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8E0FA" w14:textId="77777777" w:rsidR="009F2DD7" w:rsidRDefault="009F2DD7" w:rsidP="009F2DD7">
      <w:pPr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val="en-GB"/>
        </w:rPr>
        <w:t>Additional file 1</w:t>
      </w:r>
    </w:p>
    <w:p w14:paraId="444B0EB3" w14:textId="77777777" w:rsidR="009F2DD7" w:rsidRDefault="009F2DD7" w:rsidP="009F2DD7">
      <w:pPr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p w14:paraId="12E006D1" w14:textId="57C52069" w:rsidR="009F2DD7" w:rsidRDefault="009F2DD7" w:rsidP="001E7105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3F12CE">
        <w:rPr>
          <w:rFonts w:ascii="Times New Roman" w:eastAsia="Times New Roman" w:hAnsi="Times New Roman" w:cs="Times New Roman"/>
          <w:b/>
          <w:bCs/>
          <w:sz w:val="24"/>
          <w:lang w:val="en-GB"/>
        </w:rPr>
        <w:t>Supplementary figure and tables</w:t>
      </w:r>
    </w:p>
    <w:p w14:paraId="407953BB" w14:textId="77777777" w:rsidR="009F2DD7" w:rsidRPr="009F2DD7" w:rsidRDefault="009F2DD7" w:rsidP="001E7105">
      <w:pPr>
        <w:rPr>
          <w:rFonts w:ascii="Times New Roman" w:hAnsi="Times New Roman" w:cs="Times New Roman"/>
          <w:b/>
          <w:bCs/>
          <w:sz w:val="24"/>
          <w:lang w:val="en-GB"/>
        </w:rPr>
      </w:pPr>
    </w:p>
    <w:p w14:paraId="1D760133" w14:textId="28113254" w:rsidR="001E7105" w:rsidRDefault="003E2E6C" w:rsidP="001E7105">
      <w:pPr>
        <w:rPr>
          <w:rFonts w:ascii="Times New Roman" w:eastAsia="游明朝" w:hAnsi="Times New Roman" w:cs="Times New Roman"/>
          <w:sz w:val="24"/>
          <w:szCs w:val="24"/>
        </w:rPr>
      </w:pPr>
      <w:r w:rsidRPr="00CA6423">
        <w:rPr>
          <w:rFonts w:ascii="Times New Roman" w:hAnsi="Times New Roman" w:cs="Times New Roman"/>
          <w:sz w:val="24"/>
          <w:szCs w:val="24"/>
        </w:rPr>
        <w:t>Supplementary</w:t>
      </w:r>
      <w:r w:rsidRPr="004624DD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9F2DD7">
        <w:rPr>
          <w:rFonts w:ascii="Times New Roman" w:eastAsia="Yu Gothic" w:hAnsi="Times New Roman" w:cs="Times New Roman"/>
          <w:kern w:val="0"/>
          <w:sz w:val="24"/>
          <w:szCs w:val="24"/>
        </w:rPr>
        <w:t>F</w:t>
      </w:r>
      <w:r w:rsidR="005677CC" w:rsidRPr="004624DD">
        <w:rPr>
          <w:rFonts w:ascii="Times New Roman" w:hAnsi="Times New Roman" w:cs="Times New Roman"/>
          <w:sz w:val="24"/>
          <w:szCs w:val="24"/>
        </w:rPr>
        <w:t xml:space="preserve">igure </w:t>
      </w:r>
      <w:r w:rsidR="00C462BC" w:rsidRPr="004624DD">
        <w:rPr>
          <w:rFonts w:ascii="Times New Roman" w:hAnsi="Times New Roman" w:cs="Times New Roman"/>
          <w:sz w:val="24"/>
          <w:szCs w:val="24"/>
        </w:rPr>
        <w:t>1. Flowchart of participant selection</w:t>
      </w:r>
    </w:p>
    <w:p w14:paraId="52660E36" w14:textId="5EBB7680" w:rsidR="00A60E70" w:rsidRDefault="00825145" w:rsidP="001E71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BDE36A" wp14:editId="5F03B46B">
            <wp:extent cx="7495595" cy="33432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8543" cy="334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2AAAD" w14:textId="77777777" w:rsidR="00C413C0" w:rsidRDefault="00C413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009D48" w14:textId="2CEFC2ED" w:rsidR="001E7105" w:rsidRDefault="00415AF9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CA6423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4624DD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</w:t>
      </w:r>
      <w:r w:rsidR="009F2DD7">
        <w:rPr>
          <w:rFonts w:ascii="Times New Roman" w:eastAsia="Yu Gothic" w:hAnsi="Times New Roman" w:cs="Times New Roman"/>
          <w:kern w:val="0"/>
          <w:sz w:val="24"/>
          <w:szCs w:val="24"/>
        </w:rPr>
        <w:t>T</w:t>
      </w:r>
      <w:r w:rsidRPr="004624DD">
        <w:rPr>
          <w:rFonts w:ascii="Times New Roman" w:eastAsia="Yu Gothic" w:hAnsi="Times New Roman" w:cs="Times New Roman"/>
          <w:kern w:val="0"/>
          <w:sz w:val="24"/>
          <w:szCs w:val="24"/>
        </w:rPr>
        <w:t>able 1. Cha</w:t>
      </w:r>
      <w:r w:rsidRPr="00BD7EF6">
        <w:rPr>
          <w:rFonts w:ascii="Times New Roman" w:eastAsia="Yu Gothic" w:hAnsi="Times New Roman" w:cs="Times New Roman"/>
          <w:kern w:val="0"/>
          <w:sz w:val="24"/>
          <w:szCs w:val="24"/>
        </w:rPr>
        <w:t>racteristics of 1,450 mothers according to their paternal smoking status</w:t>
      </w:r>
      <w:r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during pregnancy</w:t>
      </w:r>
    </w:p>
    <w:p w14:paraId="51605E07" w14:textId="77777777" w:rsidR="00415AF9" w:rsidRDefault="00415AF9">
      <w:pPr>
        <w:rPr>
          <w:rFonts w:ascii="Times New Roman" w:eastAsia="Yu Gothic" w:hAnsi="Times New Roman" w:cs="Times New Roman"/>
          <w:kern w:val="0"/>
          <w:sz w:val="24"/>
          <w:szCs w:val="24"/>
        </w:rPr>
      </w:pPr>
    </w:p>
    <w:tbl>
      <w:tblPr>
        <w:tblStyle w:val="ab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276"/>
        <w:gridCol w:w="1843"/>
        <w:gridCol w:w="1701"/>
        <w:gridCol w:w="1559"/>
        <w:gridCol w:w="992"/>
      </w:tblGrid>
      <w:tr w:rsidR="006B3E3B" w:rsidRPr="00560B46" w14:paraId="36B6A993" w14:textId="77777777" w:rsidTr="003231A0">
        <w:tc>
          <w:tcPr>
            <w:tcW w:w="4395" w:type="dxa"/>
            <w:vMerge w:val="restart"/>
          </w:tcPr>
          <w:p w14:paraId="1452BAEC" w14:textId="77777777" w:rsidR="006B3E3B" w:rsidRPr="00560B46" w:rsidRDefault="006B3E3B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D9A8FB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umber (%) or mean ± SD</w:t>
            </w:r>
          </w:p>
        </w:tc>
        <w:tc>
          <w:tcPr>
            <w:tcW w:w="992" w:type="dxa"/>
            <w:vMerge w:val="restart"/>
          </w:tcPr>
          <w:p w14:paraId="6D347654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10AC69DB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4165BB6B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76D3CEEF" w14:textId="77777777" w:rsidR="006B3E3B" w:rsidRPr="00560B46" w:rsidRDefault="006B3E3B" w:rsidP="00560B4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6B3E3B" w:rsidRPr="00560B46" w14:paraId="672F8FD4" w14:textId="77777777" w:rsidTr="003231A0">
        <w:tc>
          <w:tcPr>
            <w:tcW w:w="4395" w:type="dxa"/>
            <w:vMerge/>
          </w:tcPr>
          <w:p w14:paraId="189444E5" w14:textId="77777777" w:rsidR="006B3E3B" w:rsidRPr="00560B46" w:rsidRDefault="006B3E3B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23CC87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776A0785" w14:textId="77777777" w:rsidR="006B3E3B" w:rsidRPr="00560B46" w:rsidRDefault="006B3E3B" w:rsidP="00560B4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AF6729" w14:textId="3D2CEECE" w:rsidR="006B3E3B" w:rsidRPr="00560B46" w:rsidRDefault="0081372D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ternal smoking status during pregnancy</w:t>
            </w:r>
          </w:p>
        </w:tc>
        <w:tc>
          <w:tcPr>
            <w:tcW w:w="992" w:type="dxa"/>
            <w:vMerge/>
          </w:tcPr>
          <w:p w14:paraId="191574D3" w14:textId="77777777" w:rsidR="006B3E3B" w:rsidRPr="00560B46" w:rsidRDefault="006B3E3B" w:rsidP="00560B4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E3B" w:rsidRPr="00560B46" w14:paraId="1A248313" w14:textId="77777777" w:rsidTr="003231A0">
        <w:tc>
          <w:tcPr>
            <w:tcW w:w="4395" w:type="dxa"/>
            <w:vMerge/>
            <w:tcBorders>
              <w:top w:val="single" w:sz="4" w:space="0" w:color="auto"/>
            </w:tcBorders>
          </w:tcPr>
          <w:p w14:paraId="26AD954E" w14:textId="77777777" w:rsidR="006B3E3B" w:rsidRPr="00560B46" w:rsidRDefault="006B3E3B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458A47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D6C7CB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ual us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BB9648" w14:textId="2B9EC1C0" w:rsidR="006B3E3B" w:rsidRPr="00560B46" w:rsidRDefault="006B3E3B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TP</w:t>
            </w:r>
            <w:r w:rsidR="006F540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ly us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811255" w14:textId="171BFFC4" w:rsidR="006B3E3B" w:rsidRPr="00560B46" w:rsidRDefault="006B3E3B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C</w:t>
            </w:r>
            <w:r w:rsidR="006F540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ly us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A94056" w14:textId="77777777" w:rsidR="006B3E3B" w:rsidRPr="00560B46" w:rsidRDefault="006B3E3B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n-smokers</w:t>
            </w:r>
          </w:p>
        </w:tc>
        <w:tc>
          <w:tcPr>
            <w:tcW w:w="992" w:type="dxa"/>
            <w:vMerge/>
          </w:tcPr>
          <w:p w14:paraId="65160E03" w14:textId="77777777" w:rsidR="006B3E3B" w:rsidRPr="00560B46" w:rsidRDefault="006B3E3B" w:rsidP="00560B4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004" w:rsidRPr="00560B46" w14:paraId="26BE0AF2" w14:textId="77777777" w:rsidTr="003231A0">
        <w:trPr>
          <w:trHeight w:val="341"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05C53EA8" w14:textId="77777777" w:rsidR="009B0004" w:rsidRPr="00560B46" w:rsidRDefault="009B0004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62D5" w14:textId="4F4C69AB" w:rsidR="009B0004" w:rsidRPr="00560B46" w:rsidRDefault="009B0004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4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813B" w14:textId="1BEB1FE1" w:rsidR="009B0004" w:rsidRPr="00560B46" w:rsidRDefault="009B0004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n = 77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BE60" w14:textId="023B1B2E" w:rsidR="009B0004" w:rsidRPr="00560B46" w:rsidRDefault="009B0004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n = 129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5226" w14:textId="63BFFB19" w:rsidR="009B0004" w:rsidRPr="00560B46" w:rsidRDefault="009B0004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75D84" w14:textId="40610474" w:rsidR="009B0004" w:rsidRPr="00560B46" w:rsidRDefault="009B0004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18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94B3F0A" w14:textId="77777777" w:rsidR="009B0004" w:rsidRPr="00560B46" w:rsidRDefault="009B0004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1A896387" w14:textId="77777777" w:rsidTr="003231A0"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63B6B51D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ternal age at delivery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4EF326" w14:textId="5AC1E1CE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6 ± 4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D2DBF0" w14:textId="3D13AF7C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.0 ± 5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4C45A7" w14:textId="2BAC892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6 ± 4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18EBBD" w14:textId="6D525A9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.3 ± 5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1883DA" w14:textId="5C61FA2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8 ± 4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874C5E" w14:textId="0522F6FE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210510" w:rsidRPr="00560B46" w14:paraId="16A98BB7" w14:textId="77777777" w:rsidTr="003231A0">
        <w:tc>
          <w:tcPr>
            <w:tcW w:w="4395" w:type="dxa"/>
            <w:tcBorders>
              <w:top w:val="nil"/>
            </w:tcBorders>
            <w:vAlign w:val="center"/>
          </w:tcPr>
          <w:p w14:paraId="23BC006C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iparity</w:t>
            </w:r>
          </w:p>
        </w:tc>
        <w:tc>
          <w:tcPr>
            <w:tcW w:w="1417" w:type="dxa"/>
            <w:vAlign w:val="center"/>
          </w:tcPr>
          <w:p w14:paraId="7E68E28F" w14:textId="6A2A171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7 (45.3)</w:t>
            </w:r>
          </w:p>
        </w:tc>
        <w:tc>
          <w:tcPr>
            <w:tcW w:w="1276" w:type="dxa"/>
            <w:vAlign w:val="center"/>
          </w:tcPr>
          <w:p w14:paraId="18C8720D" w14:textId="4D890261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1 (53.3)</w:t>
            </w:r>
          </w:p>
        </w:tc>
        <w:tc>
          <w:tcPr>
            <w:tcW w:w="1843" w:type="dxa"/>
            <w:vAlign w:val="center"/>
          </w:tcPr>
          <w:p w14:paraId="5CCC17FD" w14:textId="0896676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5 (42.6)</w:t>
            </w:r>
          </w:p>
        </w:tc>
        <w:tc>
          <w:tcPr>
            <w:tcW w:w="1701" w:type="dxa"/>
            <w:vAlign w:val="center"/>
          </w:tcPr>
          <w:p w14:paraId="1CC138C0" w14:textId="3241D7E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 (45.2)</w:t>
            </w:r>
          </w:p>
        </w:tc>
        <w:tc>
          <w:tcPr>
            <w:tcW w:w="1559" w:type="dxa"/>
            <w:vAlign w:val="center"/>
          </w:tcPr>
          <w:p w14:paraId="3BAAF08C" w14:textId="02876241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33 (45.1)</w:t>
            </w:r>
          </w:p>
        </w:tc>
        <w:tc>
          <w:tcPr>
            <w:tcW w:w="992" w:type="dxa"/>
            <w:vAlign w:val="center"/>
          </w:tcPr>
          <w:p w14:paraId="27DAF9B0" w14:textId="553E7C0C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210510" w:rsidRPr="00560B46" w14:paraId="2609F124" w14:textId="77777777" w:rsidTr="003231A0">
        <w:tc>
          <w:tcPr>
            <w:tcW w:w="4395" w:type="dxa"/>
            <w:vAlign w:val="center"/>
          </w:tcPr>
          <w:p w14:paraId="0161967E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rtility treatment</w:t>
            </w:r>
          </w:p>
        </w:tc>
        <w:tc>
          <w:tcPr>
            <w:tcW w:w="1417" w:type="dxa"/>
            <w:vAlign w:val="center"/>
          </w:tcPr>
          <w:p w14:paraId="17D71D4B" w14:textId="2E6CCE4C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6 (19.0)</w:t>
            </w:r>
          </w:p>
        </w:tc>
        <w:tc>
          <w:tcPr>
            <w:tcW w:w="1276" w:type="dxa"/>
            <w:vAlign w:val="center"/>
          </w:tcPr>
          <w:p w14:paraId="328B7E98" w14:textId="03C0688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5.2)</w:t>
            </w:r>
          </w:p>
        </w:tc>
        <w:tc>
          <w:tcPr>
            <w:tcW w:w="1843" w:type="dxa"/>
            <w:vAlign w:val="center"/>
          </w:tcPr>
          <w:p w14:paraId="2C8462FA" w14:textId="45F2E56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 (20.9)</w:t>
            </w:r>
          </w:p>
        </w:tc>
        <w:tc>
          <w:tcPr>
            <w:tcW w:w="1701" w:type="dxa"/>
            <w:vAlign w:val="center"/>
          </w:tcPr>
          <w:p w14:paraId="6DD5D32B" w14:textId="572CE7F8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16.1)</w:t>
            </w:r>
          </w:p>
        </w:tc>
        <w:tc>
          <w:tcPr>
            <w:tcW w:w="1559" w:type="dxa"/>
            <w:vAlign w:val="center"/>
          </w:tcPr>
          <w:p w14:paraId="3F12FF9C" w14:textId="5E238FC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5 (19.9)</w:t>
            </w:r>
          </w:p>
        </w:tc>
        <w:tc>
          <w:tcPr>
            <w:tcW w:w="992" w:type="dxa"/>
            <w:vAlign w:val="center"/>
          </w:tcPr>
          <w:p w14:paraId="56E4E3F4" w14:textId="0EBA2E0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210510" w:rsidRPr="00560B46" w14:paraId="5D21B644" w14:textId="77777777" w:rsidTr="003231A0">
        <w:tc>
          <w:tcPr>
            <w:tcW w:w="4395" w:type="dxa"/>
            <w:vAlign w:val="center"/>
          </w:tcPr>
          <w:p w14:paraId="6674C253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cohol drinking during pregnancy</w:t>
            </w:r>
          </w:p>
        </w:tc>
        <w:tc>
          <w:tcPr>
            <w:tcW w:w="1417" w:type="dxa"/>
            <w:vAlign w:val="center"/>
          </w:tcPr>
          <w:p w14:paraId="284FD899" w14:textId="3C32500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8 (43.3)</w:t>
            </w:r>
          </w:p>
        </w:tc>
        <w:tc>
          <w:tcPr>
            <w:tcW w:w="1276" w:type="dxa"/>
            <w:vAlign w:val="center"/>
          </w:tcPr>
          <w:p w14:paraId="1A353562" w14:textId="6C9691B1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 (57.1)</w:t>
            </w:r>
          </w:p>
        </w:tc>
        <w:tc>
          <w:tcPr>
            <w:tcW w:w="1843" w:type="dxa"/>
            <w:vAlign w:val="center"/>
          </w:tcPr>
          <w:p w14:paraId="064DB53D" w14:textId="70992E2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 (55.8)</w:t>
            </w:r>
          </w:p>
        </w:tc>
        <w:tc>
          <w:tcPr>
            <w:tcW w:w="1701" w:type="dxa"/>
            <w:vAlign w:val="center"/>
          </w:tcPr>
          <w:p w14:paraId="6E2EA752" w14:textId="63B32E59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 (51.6)</w:t>
            </w:r>
          </w:p>
        </w:tc>
        <w:tc>
          <w:tcPr>
            <w:tcW w:w="1559" w:type="dxa"/>
            <w:vAlign w:val="center"/>
          </w:tcPr>
          <w:p w14:paraId="0ED5DD8B" w14:textId="3B80FEF5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80 (40.6)</w:t>
            </w:r>
          </w:p>
        </w:tc>
        <w:tc>
          <w:tcPr>
            <w:tcW w:w="992" w:type="dxa"/>
            <w:vAlign w:val="center"/>
          </w:tcPr>
          <w:p w14:paraId="3DA0CE93" w14:textId="4A53D10F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210510" w:rsidRPr="00560B46" w14:paraId="6CB1A70B" w14:textId="77777777" w:rsidTr="003231A0">
        <w:tc>
          <w:tcPr>
            <w:tcW w:w="4395" w:type="dxa"/>
            <w:vAlign w:val="center"/>
          </w:tcPr>
          <w:p w14:paraId="715A38E0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-pregnancy body mass index (kg/m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D44D1FA" w14:textId="595A971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2 ± 3.1</w:t>
            </w:r>
          </w:p>
        </w:tc>
        <w:tc>
          <w:tcPr>
            <w:tcW w:w="1276" w:type="dxa"/>
            <w:vAlign w:val="center"/>
          </w:tcPr>
          <w:p w14:paraId="44382D2D" w14:textId="738BEA3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2 ± 2.8</w:t>
            </w:r>
          </w:p>
        </w:tc>
        <w:tc>
          <w:tcPr>
            <w:tcW w:w="1843" w:type="dxa"/>
            <w:vAlign w:val="center"/>
          </w:tcPr>
          <w:p w14:paraId="3A29EA85" w14:textId="4A9B13F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2 ± 3.3</w:t>
            </w:r>
          </w:p>
        </w:tc>
        <w:tc>
          <w:tcPr>
            <w:tcW w:w="1701" w:type="dxa"/>
            <w:vAlign w:val="center"/>
          </w:tcPr>
          <w:p w14:paraId="7516BB9E" w14:textId="1C113DAD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4 ± 2.9</w:t>
            </w:r>
          </w:p>
        </w:tc>
        <w:tc>
          <w:tcPr>
            <w:tcW w:w="1559" w:type="dxa"/>
            <w:vAlign w:val="center"/>
          </w:tcPr>
          <w:p w14:paraId="04288B4C" w14:textId="7E24FC4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1 ± 3.1</w:t>
            </w:r>
          </w:p>
        </w:tc>
        <w:tc>
          <w:tcPr>
            <w:tcW w:w="992" w:type="dxa"/>
            <w:vAlign w:val="center"/>
          </w:tcPr>
          <w:p w14:paraId="22748F7E" w14:textId="4A491515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210510" w:rsidRPr="00560B46" w14:paraId="138766B9" w14:textId="77777777" w:rsidTr="003231A0">
        <w:trPr>
          <w:trHeight w:val="70"/>
        </w:trPr>
        <w:tc>
          <w:tcPr>
            <w:tcW w:w="4395" w:type="dxa"/>
            <w:vAlign w:val="center"/>
          </w:tcPr>
          <w:p w14:paraId="76623BC4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18.5</w:t>
            </w:r>
          </w:p>
        </w:tc>
        <w:tc>
          <w:tcPr>
            <w:tcW w:w="1417" w:type="dxa"/>
            <w:vAlign w:val="center"/>
          </w:tcPr>
          <w:p w14:paraId="319BC843" w14:textId="417FFAB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6 (14.9)</w:t>
            </w:r>
          </w:p>
        </w:tc>
        <w:tc>
          <w:tcPr>
            <w:tcW w:w="1276" w:type="dxa"/>
            <w:vAlign w:val="center"/>
          </w:tcPr>
          <w:p w14:paraId="405E8822" w14:textId="631D4899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13.0)</w:t>
            </w:r>
          </w:p>
        </w:tc>
        <w:tc>
          <w:tcPr>
            <w:tcW w:w="1843" w:type="dxa"/>
            <w:vAlign w:val="center"/>
          </w:tcPr>
          <w:p w14:paraId="0599595F" w14:textId="6E98163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18.6)</w:t>
            </w:r>
          </w:p>
        </w:tc>
        <w:tc>
          <w:tcPr>
            <w:tcW w:w="1701" w:type="dxa"/>
            <w:vAlign w:val="center"/>
          </w:tcPr>
          <w:p w14:paraId="67063CE5" w14:textId="3732A52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12.9)</w:t>
            </w:r>
          </w:p>
        </w:tc>
        <w:tc>
          <w:tcPr>
            <w:tcW w:w="1559" w:type="dxa"/>
            <w:vAlign w:val="center"/>
          </w:tcPr>
          <w:p w14:paraId="755AFD8C" w14:textId="72C8A19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4 (14.7)</w:t>
            </w:r>
          </w:p>
        </w:tc>
        <w:tc>
          <w:tcPr>
            <w:tcW w:w="992" w:type="dxa"/>
            <w:vMerge w:val="restart"/>
            <w:vAlign w:val="center"/>
          </w:tcPr>
          <w:p w14:paraId="3EBDD454" w14:textId="721AD40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2</w:t>
            </w:r>
          </w:p>
        </w:tc>
      </w:tr>
      <w:tr w:rsidR="00210510" w:rsidRPr="00560B46" w14:paraId="26FF5A74" w14:textId="77777777" w:rsidTr="003231A0">
        <w:trPr>
          <w:trHeight w:val="70"/>
        </w:trPr>
        <w:tc>
          <w:tcPr>
            <w:tcW w:w="4395" w:type="dxa"/>
            <w:vAlign w:val="center"/>
          </w:tcPr>
          <w:p w14:paraId="4C7C7044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.5–24.9</w:t>
            </w:r>
          </w:p>
        </w:tc>
        <w:tc>
          <w:tcPr>
            <w:tcW w:w="1417" w:type="dxa"/>
            <w:vAlign w:val="center"/>
          </w:tcPr>
          <w:p w14:paraId="5CEBCF39" w14:textId="417EAC5F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83 (74.7)</w:t>
            </w:r>
          </w:p>
        </w:tc>
        <w:tc>
          <w:tcPr>
            <w:tcW w:w="1276" w:type="dxa"/>
            <w:vAlign w:val="center"/>
          </w:tcPr>
          <w:p w14:paraId="5D799479" w14:textId="4CE733D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 (79.2)</w:t>
            </w:r>
          </w:p>
        </w:tc>
        <w:tc>
          <w:tcPr>
            <w:tcW w:w="1843" w:type="dxa"/>
            <w:vAlign w:val="center"/>
          </w:tcPr>
          <w:p w14:paraId="1C41CCD6" w14:textId="3963EFF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8 (68.2)</w:t>
            </w:r>
          </w:p>
        </w:tc>
        <w:tc>
          <w:tcPr>
            <w:tcW w:w="1701" w:type="dxa"/>
            <w:vAlign w:val="center"/>
          </w:tcPr>
          <w:p w14:paraId="235BF048" w14:textId="07C4679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5 (72.6)</w:t>
            </w:r>
          </w:p>
        </w:tc>
        <w:tc>
          <w:tcPr>
            <w:tcW w:w="1559" w:type="dxa"/>
            <w:vAlign w:val="center"/>
          </w:tcPr>
          <w:p w14:paraId="191DB906" w14:textId="0E6074A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89 (75.2)</w:t>
            </w:r>
          </w:p>
        </w:tc>
        <w:tc>
          <w:tcPr>
            <w:tcW w:w="992" w:type="dxa"/>
            <w:vMerge/>
            <w:vAlign w:val="center"/>
          </w:tcPr>
          <w:p w14:paraId="244FDDDE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024D2138" w14:textId="77777777" w:rsidTr="003231A0">
        <w:trPr>
          <w:trHeight w:val="70"/>
        </w:trPr>
        <w:tc>
          <w:tcPr>
            <w:tcW w:w="4395" w:type="dxa"/>
            <w:tcBorders>
              <w:bottom w:val="nil"/>
            </w:tcBorders>
            <w:vAlign w:val="center"/>
          </w:tcPr>
          <w:p w14:paraId="2D3DCE96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25.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72B1E0B" w14:textId="329327D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1 (10.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C2C65C4" w14:textId="1375344D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 (7.8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E48B48C" w14:textId="27F3987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 (13.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6431601" w14:textId="2C7C4708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14.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6B01894" w14:textId="2B4FB4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9 (10.1)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1CABB50B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33DB5FF9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40019FD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fant’s sex (mal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F1E509" w14:textId="287C4D2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9 (52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EC9137" w14:textId="3667F7E9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1 (53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8BCA11" w14:textId="549BE91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 (51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D3B4E9" w14:textId="21902A0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 (5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D0141A" w14:textId="2B013935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1 (52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A011E5" w14:textId="35E2976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</w:t>
            </w:r>
          </w:p>
        </w:tc>
      </w:tr>
      <w:tr w:rsidR="00210510" w:rsidRPr="00560B46" w14:paraId="7E77221B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1FDAEE0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Household income (million JPY/year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2A6B90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6D6942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6BA96C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4F60AA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3C2EBA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D96EA9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0E31D659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B646869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&lt; 4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064EB3" w14:textId="5F397581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6 (1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05F89B" w14:textId="3A7D37C8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 (32.5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1F0209" w14:textId="3CDF062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 (16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9E0828" w14:textId="09B52AF5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 (24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ABCE28" w14:textId="04F8146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5 (8.9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1A10B664" w14:textId="2C106C4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210510" w:rsidRPr="00560B46" w14:paraId="46411DAC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8F8DAC4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4 to &lt;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ED6126" w14:textId="4B6C5A4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9 (5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B4E7BD" w14:textId="4C55A4CC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 (52.0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2B1E18" w14:textId="737B044E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9 (53.5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2E4FCC" w14:textId="15F49D3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 (6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B7E6C1" w14:textId="682C9D9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82 (49.2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B1C42F2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2EC976D5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B1C2E91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8 to &lt; 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335DC6" w14:textId="14CA26DF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2 (2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A13A64" w14:textId="3EDAE06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11.7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49D06B" w14:textId="4E387FA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 (23.3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CD544A" w14:textId="52CC135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12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27764D" w14:textId="1539B8B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5 (30.0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6F20C2A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34DAA954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1E09F7A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52B37C" w14:textId="7BC4CC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3 (1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BC5D4F" w14:textId="36BE2DAC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3.9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54988F" w14:textId="29BF131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7.0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6D7F58" w14:textId="489B081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1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BAFAD4" w14:textId="5AFD4F21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0 (11.8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4358922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3A1041A5" w14:textId="77777777" w:rsidTr="003231A0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39EDC66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ternal age at delivery (years)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7A0993" w14:textId="7D70B4D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4 ± 5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CE220C" w14:textId="3FE6D445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4 ± 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FCF171" w14:textId="23D8F859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4 ± 5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C72FAE" w14:textId="2EBFE47C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.9 ± 5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7CDF75" w14:textId="1759E4C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5 ± 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955CA6" w14:textId="16965F8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210510" w:rsidRPr="00560B46" w14:paraId="440509E7" w14:textId="77777777" w:rsidTr="003231A0">
        <w:trPr>
          <w:trHeight w:val="70"/>
        </w:trPr>
        <w:tc>
          <w:tcPr>
            <w:tcW w:w="4395" w:type="dxa"/>
            <w:tcBorders>
              <w:top w:val="nil"/>
            </w:tcBorders>
            <w:vAlign w:val="center"/>
          </w:tcPr>
          <w:p w14:paraId="1CB31BA7" w14:textId="2307ACE6" w:rsidR="00210510" w:rsidRPr="00560B46" w:rsidRDefault="00FD4BAD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</w:t>
            </w:r>
            <w:r w:rsidR="00210510"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ternal smoking status during pregnancy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E389ECD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D30DCBC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6911653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7125C13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6630A49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8E7401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0687562B" w14:textId="77777777" w:rsidTr="003231A0">
        <w:trPr>
          <w:trHeight w:val="70"/>
        </w:trPr>
        <w:tc>
          <w:tcPr>
            <w:tcW w:w="4395" w:type="dxa"/>
            <w:vAlign w:val="center"/>
          </w:tcPr>
          <w:p w14:paraId="1059BDF6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ual users</w:t>
            </w:r>
          </w:p>
        </w:tc>
        <w:tc>
          <w:tcPr>
            <w:tcW w:w="1417" w:type="dxa"/>
            <w:vAlign w:val="center"/>
          </w:tcPr>
          <w:p w14:paraId="5DD92E14" w14:textId="639A161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8 (3.3)</w:t>
            </w:r>
          </w:p>
        </w:tc>
        <w:tc>
          <w:tcPr>
            <w:tcW w:w="1276" w:type="dxa"/>
            <w:vAlign w:val="center"/>
          </w:tcPr>
          <w:p w14:paraId="6FC99971" w14:textId="53AB1B8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 (18.2)</w:t>
            </w:r>
          </w:p>
        </w:tc>
        <w:tc>
          <w:tcPr>
            <w:tcW w:w="1843" w:type="dxa"/>
            <w:vAlign w:val="center"/>
          </w:tcPr>
          <w:p w14:paraId="24107EA3" w14:textId="0763F2EF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7.8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vAlign w:val="center"/>
          </w:tcPr>
          <w:p w14:paraId="27D6ECFD" w14:textId="54F1CBF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8.1)</w:t>
            </w:r>
          </w:p>
        </w:tc>
        <w:tc>
          <w:tcPr>
            <w:tcW w:w="1559" w:type="dxa"/>
            <w:vAlign w:val="center"/>
          </w:tcPr>
          <w:p w14:paraId="7B4E5B1B" w14:textId="7D075406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1.6)</w:t>
            </w:r>
          </w:p>
        </w:tc>
        <w:tc>
          <w:tcPr>
            <w:tcW w:w="992" w:type="dxa"/>
            <w:vMerge w:val="restart"/>
            <w:vAlign w:val="center"/>
          </w:tcPr>
          <w:p w14:paraId="080A19AA" w14:textId="3CBB1E4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210510" w:rsidRPr="00560B46" w14:paraId="54EED152" w14:textId="77777777" w:rsidTr="003231A0">
        <w:trPr>
          <w:trHeight w:val="70"/>
        </w:trPr>
        <w:tc>
          <w:tcPr>
            <w:tcW w:w="4395" w:type="dxa"/>
            <w:vAlign w:val="center"/>
          </w:tcPr>
          <w:p w14:paraId="11016712" w14:textId="4CC65E70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TP</w:t>
            </w:r>
            <w:r w:rsidR="006F540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ly users</w:t>
            </w:r>
          </w:p>
        </w:tc>
        <w:tc>
          <w:tcPr>
            <w:tcW w:w="1417" w:type="dxa"/>
            <w:vAlign w:val="center"/>
          </w:tcPr>
          <w:p w14:paraId="7DDBE0E5" w14:textId="7A421F3A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 (2.2)</w:t>
            </w:r>
          </w:p>
        </w:tc>
        <w:tc>
          <w:tcPr>
            <w:tcW w:w="1276" w:type="dxa"/>
            <w:vAlign w:val="center"/>
          </w:tcPr>
          <w:p w14:paraId="774FBCB4" w14:textId="188AC48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2.6)</w:t>
            </w:r>
          </w:p>
        </w:tc>
        <w:tc>
          <w:tcPr>
            <w:tcW w:w="1843" w:type="dxa"/>
            <w:vAlign w:val="center"/>
          </w:tcPr>
          <w:p w14:paraId="49074DFC" w14:textId="33931FB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 (16.3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vAlign w:val="center"/>
          </w:tcPr>
          <w:p w14:paraId="38479B7B" w14:textId="07F353B8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3.2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14:paraId="2E249CD8" w14:textId="430A0D9B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0.6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vAlign w:val="center"/>
          </w:tcPr>
          <w:p w14:paraId="4DA1D82B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264D120D" w14:textId="77777777" w:rsidTr="003231A0">
        <w:trPr>
          <w:trHeight w:val="80"/>
        </w:trPr>
        <w:tc>
          <w:tcPr>
            <w:tcW w:w="4395" w:type="dxa"/>
            <w:vAlign w:val="center"/>
          </w:tcPr>
          <w:p w14:paraId="68E11F9D" w14:textId="396145D8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C</w:t>
            </w:r>
            <w:r w:rsidR="006F540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ly users</w:t>
            </w:r>
          </w:p>
        </w:tc>
        <w:tc>
          <w:tcPr>
            <w:tcW w:w="1417" w:type="dxa"/>
            <w:vAlign w:val="center"/>
          </w:tcPr>
          <w:p w14:paraId="1F86A84C" w14:textId="155508F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9 (2.7)</w:t>
            </w:r>
          </w:p>
        </w:tc>
        <w:tc>
          <w:tcPr>
            <w:tcW w:w="1276" w:type="dxa"/>
            <w:vAlign w:val="center"/>
          </w:tcPr>
          <w:p w14:paraId="0BF3326C" w14:textId="49671BD5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5.2)</w:t>
            </w:r>
          </w:p>
        </w:tc>
        <w:tc>
          <w:tcPr>
            <w:tcW w:w="1843" w:type="dxa"/>
            <w:vAlign w:val="center"/>
          </w:tcPr>
          <w:p w14:paraId="0BE1FF4D" w14:textId="038B904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1.6)</w:t>
            </w:r>
          </w:p>
        </w:tc>
        <w:tc>
          <w:tcPr>
            <w:tcW w:w="1701" w:type="dxa"/>
            <w:vAlign w:val="center"/>
          </w:tcPr>
          <w:p w14:paraId="780BEAEF" w14:textId="170CFDD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 (27.4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14:paraId="7C40DB57" w14:textId="7E0058F0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1.4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vAlign w:val="center"/>
          </w:tcPr>
          <w:p w14:paraId="5F2B9702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510" w:rsidRPr="00560B46" w14:paraId="506FD70B" w14:textId="77777777" w:rsidTr="003231A0">
        <w:trPr>
          <w:trHeight w:val="80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75BA4CE5" w14:textId="77777777" w:rsidR="00210510" w:rsidRPr="00560B46" w:rsidRDefault="00210510" w:rsidP="00560B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n-smok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24D4AC" w14:textId="33A79DE4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31 (9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FF781E" w14:textId="3C02DC0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7 (74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AFE221" w14:textId="44DB6C7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6 (74.4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82CD8C" w14:textId="0A826222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 (61.3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147197" w14:textId="64F49AB3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40 (96.5)</w:t>
            </w:r>
            <w:r w:rsidRPr="00560B46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B567FC0" w14:textId="77777777" w:rsidR="00210510" w:rsidRPr="00560B46" w:rsidRDefault="00210510" w:rsidP="0056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F7F" w:rsidRPr="00560B46" w14:paraId="3338880E" w14:textId="77777777" w:rsidTr="003231A0">
        <w:trPr>
          <w:trHeight w:val="70"/>
        </w:trPr>
        <w:tc>
          <w:tcPr>
            <w:tcW w:w="1318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D77E6" w14:textId="77777777" w:rsidR="00D31F7F" w:rsidRPr="00560B46" w:rsidRDefault="00D31F7F" w:rsidP="00560B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C: combustible cigarette, NTP: new tobacco product, SD: standard deviation</w:t>
            </w:r>
          </w:p>
          <w:p w14:paraId="3AFDBC96" w14:textId="4BCD9FE0" w:rsidR="00D31F7F" w:rsidRPr="00560B46" w:rsidRDefault="00D31F7F" w:rsidP="00560B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0B4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Several participants did not answer the question (one in the dual user group and one in the non-smokers group).</w:t>
            </w:r>
          </w:p>
        </w:tc>
      </w:tr>
    </w:tbl>
    <w:p w14:paraId="60DE1CCA" w14:textId="09CA234D" w:rsidR="00AD3DEC" w:rsidRDefault="00AD3D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AB8EBFC" w14:textId="77777777" w:rsidR="00AD3DEC" w:rsidRDefault="00AD3D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BE8A3D" w14:textId="6BC76605" w:rsidR="00560B46" w:rsidRPr="004F2D98" w:rsidRDefault="00051983" w:rsidP="00B02ECE">
      <w:pPr>
        <w:rPr>
          <w:rFonts w:ascii="Times New Roman" w:hAnsi="Times New Roman" w:cs="Times New Roman"/>
          <w:sz w:val="24"/>
          <w:szCs w:val="24"/>
        </w:rPr>
      </w:pPr>
      <w:bookmarkStart w:id="0" w:name="_Hlk220940050"/>
      <w:r w:rsidRPr="00051983">
        <w:rPr>
          <w:rFonts w:ascii="Times New Roman" w:hAnsi="Times New Roman" w:cs="Times New Roman"/>
          <w:sz w:val="24"/>
          <w:szCs w:val="24"/>
        </w:rPr>
        <w:lastRenderedPageBreak/>
        <w:t>Supplementary Table 2. Characteristics of 1,331 mothers who did not smoke during pregnancy according to paternal smoking status during pregnancy (sensitivity analysis 2)</w:t>
      </w:r>
    </w:p>
    <w:tbl>
      <w:tblPr>
        <w:tblStyle w:val="ab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276"/>
        <w:gridCol w:w="1843"/>
        <w:gridCol w:w="1701"/>
        <w:gridCol w:w="1559"/>
        <w:gridCol w:w="992"/>
      </w:tblGrid>
      <w:tr w:rsidR="004F2D98" w:rsidRPr="004F2D98" w14:paraId="6FDC1E81" w14:textId="77777777" w:rsidTr="00AB7A3C">
        <w:tc>
          <w:tcPr>
            <w:tcW w:w="4395" w:type="dxa"/>
            <w:vMerge w:val="restart"/>
          </w:tcPr>
          <w:p w14:paraId="1B21E7B5" w14:textId="77777777" w:rsidR="00AD3DEC" w:rsidRPr="00051983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C2DBBF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umber (%) or mean ± SD</w:t>
            </w:r>
          </w:p>
        </w:tc>
        <w:tc>
          <w:tcPr>
            <w:tcW w:w="992" w:type="dxa"/>
            <w:vMerge w:val="restart"/>
          </w:tcPr>
          <w:p w14:paraId="14753C27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7091711E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16AD7AA5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  <w:p w14:paraId="1846D167" w14:textId="77777777" w:rsidR="00AD3DEC" w:rsidRPr="004F2D98" w:rsidRDefault="00AD3DEC" w:rsidP="00AB7A3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F2D98" w:rsidRPr="004F2D98" w14:paraId="6AA2DB18" w14:textId="77777777" w:rsidTr="00AB7A3C">
        <w:tc>
          <w:tcPr>
            <w:tcW w:w="4395" w:type="dxa"/>
            <w:vMerge/>
          </w:tcPr>
          <w:p w14:paraId="6A8B1CA4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D6C16D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  <w:p w14:paraId="4AC76A7C" w14:textId="77777777" w:rsidR="00AD3DEC" w:rsidRPr="004F2D98" w:rsidRDefault="00AD3DEC" w:rsidP="00AB7A3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4CE280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ternal smoking status during pregnancy</w:t>
            </w:r>
          </w:p>
        </w:tc>
        <w:tc>
          <w:tcPr>
            <w:tcW w:w="992" w:type="dxa"/>
            <w:vMerge/>
          </w:tcPr>
          <w:p w14:paraId="239A1EF8" w14:textId="77777777" w:rsidR="00AD3DEC" w:rsidRPr="004F2D98" w:rsidRDefault="00AD3DEC" w:rsidP="00AB7A3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611ECFC3" w14:textId="77777777" w:rsidTr="00AB7A3C">
        <w:tc>
          <w:tcPr>
            <w:tcW w:w="4395" w:type="dxa"/>
            <w:vMerge/>
            <w:tcBorders>
              <w:top w:val="single" w:sz="4" w:space="0" w:color="auto"/>
            </w:tcBorders>
          </w:tcPr>
          <w:p w14:paraId="04BC211B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4EC62D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157D1F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ual us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6DE0C2" w14:textId="070F856E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TP</w:t>
            </w:r>
            <w:r w:rsidR="006F540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ly us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544BCA" w14:textId="04E41C6F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C</w:t>
            </w:r>
            <w:r w:rsidR="006F540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ly us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EC7201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n-smokers</w:t>
            </w:r>
          </w:p>
        </w:tc>
        <w:tc>
          <w:tcPr>
            <w:tcW w:w="992" w:type="dxa"/>
            <w:vMerge/>
          </w:tcPr>
          <w:p w14:paraId="0FDE603D" w14:textId="77777777" w:rsidR="00AD3DEC" w:rsidRPr="004F2D98" w:rsidRDefault="00AD3DEC" w:rsidP="00AB7A3C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6F3817BE" w14:textId="77777777" w:rsidTr="00AB7A3C">
        <w:trPr>
          <w:trHeight w:val="341"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7615503E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443A6" w14:textId="7C03C3DF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3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40B26" w14:textId="1706B206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5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C9476" w14:textId="741D47D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n = 96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83CAD" w14:textId="3A94A0E1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C691A" w14:textId="3EB5BAB8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14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8F8E363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7F5F7D04" w14:textId="77777777" w:rsidTr="00AB7A3C"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55F3B880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ternal age at delivery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F9F6AC" w14:textId="038C7922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7 ± 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78D4BC" w14:textId="75AE835E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.4 ± 5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F862F9A" w14:textId="4DDB0595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.1 ± 4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DD08B9" w14:textId="5E5E6662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.8 ± 5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A4A2FB" w14:textId="724D3FC5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9 ± 4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0D681A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4F2D98" w:rsidRPr="004F2D98" w14:paraId="7403372F" w14:textId="77777777" w:rsidTr="00AB7A3C">
        <w:tc>
          <w:tcPr>
            <w:tcW w:w="4395" w:type="dxa"/>
            <w:tcBorders>
              <w:top w:val="nil"/>
            </w:tcBorders>
            <w:vAlign w:val="center"/>
          </w:tcPr>
          <w:p w14:paraId="0D4BFEEA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iparity</w:t>
            </w:r>
          </w:p>
        </w:tc>
        <w:tc>
          <w:tcPr>
            <w:tcW w:w="1417" w:type="dxa"/>
            <w:vAlign w:val="center"/>
          </w:tcPr>
          <w:p w14:paraId="377EFF3F" w14:textId="6F8137D1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03 (45.3)</w:t>
            </w:r>
          </w:p>
        </w:tc>
        <w:tc>
          <w:tcPr>
            <w:tcW w:w="1276" w:type="dxa"/>
            <w:vAlign w:val="center"/>
          </w:tcPr>
          <w:p w14:paraId="1E12DC1F" w14:textId="21B3FF93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 (50.9)</w:t>
            </w:r>
          </w:p>
        </w:tc>
        <w:tc>
          <w:tcPr>
            <w:tcW w:w="1843" w:type="dxa"/>
            <w:vAlign w:val="center"/>
          </w:tcPr>
          <w:p w14:paraId="549348A2" w14:textId="01E34608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 (44.8)</w:t>
            </w:r>
          </w:p>
        </w:tc>
        <w:tc>
          <w:tcPr>
            <w:tcW w:w="1701" w:type="dxa"/>
            <w:vAlign w:val="center"/>
          </w:tcPr>
          <w:p w14:paraId="3156519C" w14:textId="07E42D45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42.1)</w:t>
            </w:r>
          </w:p>
        </w:tc>
        <w:tc>
          <w:tcPr>
            <w:tcW w:w="1559" w:type="dxa"/>
            <w:vAlign w:val="center"/>
          </w:tcPr>
          <w:p w14:paraId="57859095" w14:textId="28C4725A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15 (45.2)</w:t>
            </w:r>
          </w:p>
        </w:tc>
        <w:tc>
          <w:tcPr>
            <w:tcW w:w="992" w:type="dxa"/>
            <w:vAlign w:val="center"/>
          </w:tcPr>
          <w:p w14:paraId="3A0885D6" w14:textId="3E897E3E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3</w:t>
            </w:r>
          </w:p>
        </w:tc>
      </w:tr>
      <w:tr w:rsidR="004F2D98" w:rsidRPr="004F2D98" w14:paraId="560774FF" w14:textId="77777777" w:rsidTr="00AB7A3C">
        <w:tc>
          <w:tcPr>
            <w:tcW w:w="4395" w:type="dxa"/>
            <w:vAlign w:val="center"/>
          </w:tcPr>
          <w:p w14:paraId="3A68FB1D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rtility treatment</w:t>
            </w:r>
          </w:p>
        </w:tc>
        <w:tc>
          <w:tcPr>
            <w:tcW w:w="1417" w:type="dxa"/>
            <w:vAlign w:val="center"/>
          </w:tcPr>
          <w:p w14:paraId="687656E2" w14:textId="118CF5BB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EA0754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19.7)</w:t>
            </w:r>
          </w:p>
        </w:tc>
        <w:tc>
          <w:tcPr>
            <w:tcW w:w="1276" w:type="dxa"/>
            <w:vAlign w:val="center"/>
          </w:tcPr>
          <w:p w14:paraId="1EF003A8" w14:textId="0327736A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7.0)</w:t>
            </w:r>
          </w:p>
        </w:tc>
        <w:tc>
          <w:tcPr>
            <w:tcW w:w="1843" w:type="dxa"/>
            <w:vAlign w:val="center"/>
          </w:tcPr>
          <w:p w14:paraId="78C8F88E" w14:textId="76FABD61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 (24.0)</w:t>
            </w:r>
          </w:p>
        </w:tc>
        <w:tc>
          <w:tcPr>
            <w:tcW w:w="1701" w:type="dxa"/>
            <w:vAlign w:val="center"/>
          </w:tcPr>
          <w:p w14:paraId="50F44616" w14:textId="256C04FA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21.1)</w:t>
            </w:r>
          </w:p>
        </w:tc>
        <w:tc>
          <w:tcPr>
            <w:tcW w:w="1559" w:type="dxa"/>
            <w:vAlign w:val="center"/>
          </w:tcPr>
          <w:p w14:paraId="4631A66A" w14:textId="59E0A884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7 (19.9)</w:t>
            </w:r>
          </w:p>
        </w:tc>
        <w:tc>
          <w:tcPr>
            <w:tcW w:w="992" w:type="dxa"/>
            <w:vAlign w:val="center"/>
          </w:tcPr>
          <w:p w14:paraId="79CA03FA" w14:textId="133803D8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4F2D98" w:rsidRPr="004F2D98" w14:paraId="049202BA" w14:textId="77777777" w:rsidTr="00AB7A3C">
        <w:tc>
          <w:tcPr>
            <w:tcW w:w="4395" w:type="dxa"/>
            <w:vAlign w:val="center"/>
          </w:tcPr>
          <w:p w14:paraId="7720391E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cohol drinking during pregnancy</w:t>
            </w:r>
          </w:p>
        </w:tc>
        <w:tc>
          <w:tcPr>
            <w:tcW w:w="1417" w:type="dxa"/>
            <w:vAlign w:val="center"/>
          </w:tcPr>
          <w:p w14:paraId="2A3C35FA" w14:textId="3390571C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39 (40.5)</w:t>
            </w:r>
          </w:p>
        </w:tc>
        <w:tc>
          <w:tcPr>
            <w:tcW w:w="1276" w:type="dxa"/>
            <w:vAlign w:val="center"/>
          </w:tcPr>
          <w:p w14:paraId="62EF77E2" w14:textId="2055CF44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 (50.9)</w:t>
            </w:r>
          </w:p>
        </w:tc>
        <w:tc>
          <w:tcPr>
            <w:tcW w:w="1843" w:type="dxa"/>
            <w:vAlign w:val="center"/>
          </w:tcPr>
          <w:p w14:paraId="17D6FE8F" w14:textId="6F1C3DCA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6 (47.9)</w:t>
            </w:r>
          </w:p>
        </w:tc>
        <w:tc>
          <w:tcPr>
            <w:tcW w:w="1701" w:type="dxa"/>
            <w:vAlign w:val="center"/>
          </w:tcPr>
          <w:p w14:paraId="2DF0652E" w14:textId="705F476E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 (42.1)</w:t>
            </w:r>
          </w:p>
        </w:tc>
        <w:tc>
          <w:tcPr>
            <w:tcW w:w="1559" w:type="dxa"/>
            <w:vAlign w:val="center"/>
          </w:tcPr>
          <w:p w14:paraId="7A665625" w14:textId="2990C5C1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8 (39.3)</w:t>
            </w:r>
          </w:p>
        </w:tc>
        <w:tc>
          <w:tcPr>
            <w:tcW w:w="992" w:type="dxa"/>
            <w:vAlign w:val="center"/>
          </w:tcPr>
          <w:p w14:paraId="4303D1BC" w14:textId="523FFCC6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4F2D98" w:rsidRPr="004F2D98" w14:paraId="4B062E5E" w14:textId="77777777" w:rsidTr="00AB7A3C">
        <w:tc>
          <w:tcPr>
            <w:tcW w:w="4395" w:type="dxa"/>
            <w:vAlign w:val="center"/>
          </w:tcPr>
          <w:p w14:paraId="707F3C7C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-pregnancy body mass index (kg/m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C40539C" w14:textId="4A44AAF0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1 ± 3.0</w:t>
            </w:r>
          </w:p>
        </w:tc>
        <w:tc>
          <w:tcPr>
            <w:tcW w:w="1276" w:type="dxa"/>
            <w:vAlign w:val="center"/>
          </w:tcPr>
          <w:p w14:paraId="2AD47D89" w14:textId="4CE5F600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.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2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34E0BFE5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2 ± 3.3</w:t>
            </w:r>
          </w:p>
        </w:tc>
        <w:tc>
          <w:tcPr>
            <w:tcW w:w="1701" w:type="dxa"/>
            <w:vAlign w:val="center"/>
          </w:tcPr>
          <w:p w14:paraId="2D2E86D7" w14:textId="06DB548F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2.9</w:t>
            </w:r>
          </w:p>
        </w:tc>
        <w:tc>
          <w:tcPr>
            <w:tcW w:w="1559" w:type="dxa"/>
            <w:vAlign w:val="center"/>
          </w:tcPr>
          <w:p w14:paraId="6CF7A6FE" w14:textId="032C1211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1 ± 3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73CE43A6" w14:textId="7ED19416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</w:t>
            </w:r>
          </w:p>
        </w:tc>
      </w:tr>
      <w:tr w:rsidR="004F2D98" w:rsidRPr="004F2D98" w14:paraId="14C586C6" w14:textId="77777777" w:rsidTr="00AB7A3C">
        <w:trPr>
          <w:trHeight w:val="70"/>
        </w:trPr>
        <w:tc>
          <w:tcPr>
            <w:tcW w:w="4395" w:type="dxa"/>
            <w:vAlign w:val="center"/>
          </w:tcPr>
          <w:p w14:paraId="472D97C0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18.5</w:t>
            </w:r>
          </w:p>
        </w:tc>
        <w:tc>
          <w:tcPr>
            <w:tcW w:w="1417" w:type="dxa"/>
            <w:vAlign w:val="center"/>
          </w:tcPr>
          <w:p w14:paraId="3B238528" w14:textId="085B2B45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4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5CB8124A" w14:textId="3DAD49BA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1CA29B05" w14:textId="0DDF1E4C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521C524" w14:textId="43CEEDCD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9)</w:t>
            </w:r>
          </w:p>
        </w:tc>
        <w:tc>
          <w:tcPr>
            <w:tcW w:w="1559" w:type="dxa"/>
            <w:vAlign w:val="center"/>
          </w:tcPr>
          <w:p w14:paraId="1B94C402" w14:textId="79859466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8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4.7)</w:t>
            </w:r>
          </w:p>
        </w:tc>
        <w:tc>
          <w:tcPr>
            <w:tcW w:w="992" w:type="dxa"/>
            <w:vMerge w:val="restart"/>
            <w:vAlign w:val="center"/>
          </w:tcPr>
          <w:p w14:paraId="3530309B" w14:textId="00CB075F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4F2D98" w:rsidRPr="004F2D98" w14:paraId="05AC7241" w14:textId="77777777" w:rsidTr="00AB7A3C">
        <w:trPr>
          <w:trHeight w:val="70"/>
        </w:trPr>
        <w:tc>
          <w:tcPr>
            <w:tcW w:w="4395" w:type="dxa"/>
            <w:vAlign w:val="center"/>
          </w:tcPr>
          <w:p w14:paraId="78D012F2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.5–24.9</w:t>
            </w:r>
          </w:p>
        </w:tc>
        <w:tc>
          <w:tcPr>
            <w:tcW w:w="1417" w:type="dxa"/>
            <w:vAlign w:val="center"/>
          </w:tcPr>
          <w:p w14:paraId="6173D6E2" w14:textId="0E3B81FD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0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7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34077771" w14:textId="0A2C54C3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2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1D7DEDA3" w14:textId="6FB69AD4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6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31259EA" w14:textId="65CFBF8B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7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7210155C" w14:textId="6A1AFEBB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4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75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14:paraId="6E1062D5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3E5CAC5F" w14:textId="77777777" w:rsidTr="00AB7A3C">
        <w:trPr>
          <w:trHeight w:val="70"/>
        </w:trPr>
        <w:tc>
          <w:tcPr>
            <w:tcW w:w="4395" w:type="dxa"/>
            <w:tcBorders>
              <w:bottom w:val="nil"/>
            </w:tcBorders>
            <w:vAlign w:val="center"/>
          </w:tcPr>
          <w:p w14:paraId="43A7D83E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25.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91F97F2" w14:textId="6FD4A71C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C14D516" w14:textId="2AF8CE3B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63F9357" w14:textId="7FE5311D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004759B" w14:textId="32893D51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6207EAB" w14:textId="3CCA29E2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8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67A84B46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71194C2D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044DA097" w14:textId="77777777" w:rsidR="00D918CF" w:rsidRPr="004F2D98" w:rsidRDefault="00D918CF" w:rsidP="00D918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fant’s sex (male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167FCC" w14:textId="5A8E5759" w:rsidR="00D918CF" w:rsidRPr="004F2D98" w:rsidRDefault="00D918CF" w:rsidP="00D918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93 (5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317EC4" w14:textId="0E5FAE8F" w:rsidR="00D918CF" w:rsidRPr="004F2D98" w:rsidRDefault="00D918CF" w:rsidP="00D918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9 (50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D8EDE2" w14:textId="5F122573" w:rsidR="00D918CF" w:rsidRPr="004F2D98" w:rsidRDefault="00D918CF" w:rsidP="00D918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8 (5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2AD849" w14:textId="155AE38F" w:rsidR="00D918CF" w:rsidRPr="004F2D98" w:rsidRDefault="00D918CF" w:rsidP="00D918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5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B8328C" w14:textId="67D81144" w:rsidR="00D918CF" w:rsidRPr="004F2D98" w:rsidRDefault="00D918CF" w:rsidP="00D918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97 (52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781062" w14:textId="1B8D5165" w:rsidR="00D918CF" w:rsidRPr="004F2D98" w:rsidRDefault="00D918CF" w:rsidP="00D918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</w:t>
            </w:r>
          </w:p>
        </w:tc>
      </w:tr>
      <w:tr w:rsidR="004F2D98" w:rsidRPr="004F2D98" w14:paraId="26B5B986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28C4C9C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Household income (million JPY/year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63FD07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EEAEDE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B72C68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2F3646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41E084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4EF910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540479AE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49B13F0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&lt; 4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5891E3" w14:textId="1AE53C94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E1980B" w14:textId="27A85EA5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.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="00AD3DEC"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92AB1A" w14:textId="6AC19AF8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BAB466" w14:textId="30903D4C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A7907C" w14:textId="3BA5177D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8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3E5EC04F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1</w:t>
            </w:r>
          </w:p>
        </w:tc>
      </w:tr>
      <w:tr w:rsidR="004F2D98" w:rsidRPr="004F2D98" w14:paraId="760C5E6B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ABCE007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4 to &lt;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EB41E3" w14:textId="0BA14F57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74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50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4B7709" w14:textId="21BD5428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="00AD3DEC"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225860" w14:textId="096483A5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="00AD3DEC"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A55F58" w14:textId="6CC0CCE9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6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47B892" w14:textId="25E507C2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49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4180676B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4FA020F4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38F13F3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8 to &lt; 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FD2C77" w14:textId="3638058B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81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9FAD3E" w14:textId="406C5E7C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="00AD3DEC"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C5FF76" w14:textId="33198692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="00AD3DEC"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E626D6" w14:textId="7B814342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6CB8D5" w14:textId="404BE7F5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7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0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00FB9C19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2DE20CE4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D1D217C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≥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9A661D" w14:textId="66A149DD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8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4C5F18" w14:textId="2DFB1C75" w:rsidR="00AD3DEC" w:rsidRPr="004F2D98" w:rsidRDefault="00D918CF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AD3DEC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="00AD3DEC"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E8FF99" w14:textId="0DF5818D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A26F4B" w14:textId="3C03278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945A80" w14:textId="156FDE12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1.8)</w:t>
            </w:r>
            <w:r w:rsidRPr="004F2D98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460BA91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70D9AEC8" w14:textId="77777777" w:rsidTr="00AB7A3C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41553DA" w14:textId="77777777" w:rsidR="00AD3DEC" w:rsidRPr="004F2D98" w:rsidRDefault="00AD3DEC" w:rsidP="00AB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ternal age at delivery (years)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3EC7E8" w14:textId="651B4ECB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5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87F6D4" w14:textId="14DEA0E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7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152445" w14:textId="7777777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4 ± 5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1D2B47" w14:textId="141CA237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5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12362F" w14:textId="2A21008E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4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5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B5786C" w14:textId="124D7EB3" w:rsidR="00AD3DEC" w:rsidRPr="004F2D98" w:rsidRDefault="00AD3DEC" w:rsidP="00AB7A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D918CF"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173C94" w:rsidRPr="004F2D98" w14:paraId="193AE060" w14:textId="77777777" w:rsidTr="00AB7A3C">
        <w:trPr>
          <w:trHeight w:val="70"/>
        </w:trPr>
        <w:tc>
          <w:tcPr>
            <w:tcW w:w="1318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4E73D" w14:textId="77777777" w:rsidR="00AD3DEC" w:rsidRPr="004F2D98" w:rsidRDefault="00AD3DEC" w:rsidP="00AB7A3C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C: combustible cigarette, NTP: new tobacco product, SD: standard deviation</w:t>
            </w:r>
          </w:p>
          <w:p w14:paraId="74D7E360" w14:textId="77777777" w:rsidR="00AD3DEC" w:rsidRPr="004F2D98" w:rsidRDefault="00AD3DEC" w:rsidP="00AB7A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Several participants did not answer the question (one in the dual user group and one in the non-smokers group).</w:t>
            </w:r>
          </w:p>
        </w:tc>
      </w:tr>
      <w:bookmarkEnd w:id="0"/>
    </w:tbl>
    <w:p w14:paraId="2EC37310" w14:textId="77777777" w:rsidR="00AD3DEC" w:rsidRPr="004F2D98" w:rsidRDefault="00AD3D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355B2D" w14:textId="77777777" w:rsidR="00560B46" w:rsidRPr="004F2D98" w:rsidRDefault="00560B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2D98">
        <w:rPr>
          <w:rFonts w:ascii="Times New Roman" w:hAnsi="Times New Roman" w:cs="Times New Roman"/>
          <w:sz w:val="24"/>
          <w:szCs w:val="24"/>
        </w:rPr>
        <w:br w:type="page"/>
      </w:r>
    </w:p>
    <w:p w14:paraId="4D5F5DDE" w14:textId="4D8A8DF1" w:rsidR="00CB393C" w:rsidRPr="004F2D98" w:rsidRDefault="00450B6A" w:rsidP="00560B46">
      <w:pPr>
        <w:widowControl/>
        <w:spacing w:line="480" w:lineRule="auto"/>
        <w:jc w:val="left"/>
        <w:rPr>
          <w:rFonts w:ascii="Times New Roman" w:eastAsia="Yu Gothic" w:hAnsi="Times New Roman" w:cs="Times New Roman"/>
          <w:sz w:val="24"/>
          <w:szCs w:val="24"/>
        </w:rPr>
      </w:pPr>
      <w:r w:rsidRPr="004F2D98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4F2D9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table </w:t>
      </w:r>
      <w:r w:rsidR="00AD3DEC" w:rsidRPr="004F2D98">
        <w:rPr>
          <w:rFonts w:ascii="Times New Roman" w:eastAsia="Yu Gothic" w:hAnsi="Times New Roman" w:cs="Times New Roman"/>
          <w:kern w:val="0"/>
          <w:sz w:val="24"/>
          <w:szCs w:val="24"/>
        </w:rPr>
        <w:t>3</w:t>
      </w:r>
      <w:r w:rsidRPr="004F2D9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. </w:t>
      </w:r>
      <w:r w:rsidR="00635929" w:rsidRPr="004F2D9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Smoking status stratified </w:t>
      </w:r>
      <w:r w:rsidR="00825145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by </w:t>
      </w:r>
      <w:r w:rsidR="00635929" w:rsidRPr="004F2D98">
        <w:rPr>
          <w:rFonts w:ascii="Times New Roman" w:eastAsia="Yu Gothic" w:hAnsi="Times New Roman" w:cs="Times New Roman"/>
          <w:kern w:val="0"/>
          <w:sz w:val="24"/>
          <w:szCs w:val="24"/>
        </w:rPr>
        <w:t>p</w:t>
      </w:r>
      <w:r w:rsidR="00635929" w:rsidRPr="004F2D98">
        <w:rPr>
          <w:rFonts w:ascii="Times New Roman" w:eastAsia="Yu Gothic" w:hAnsi="Times New Roman" w:cs="Times New Roman"/>
          <w:sz w:val="24"/>
          <w:szCs w:val="24"/>
        </w:rPr>
        <w:t xml:space="preserve">revalence of pregnancy complications, including preterm birth, </w:t>
      </w:r>
      <w:r w:rsidR="002D0674" w:rsidRPr="004F2D98">
        <w:rPr>
          <w:rFonts w:ascii="Times New Roman" w:eastAsia="Yu Gothic" w:hAnsi="Times New Roman" w:cs="Times New Roman"/>
          <w:sz w:val="24"/>
          <w:szCs w:val="24"/>
        </w:rPr>
        <w:t>lo</w:t>
      </w:r>
      <w:r w:rsidR="00CD3ACC" w:rsidRPr="004F2D98">
        <w:rPr>
          <w:rFonts w:ascii="Times New Roman" w:eastAsia="Yu Gothic" w:hAnsi="Times New Roman" w:cs="Times New Roman"/>
          <w:sz w:val="24"/>
          <w:szCs w:val="24"/>
        </w:rPr>
        <w:t xml:space="preserve">w birth weight, </w:t>
      </w:r>
      <w:r w:rsidR="00635929" w:rsidRPr="004F2D98">
        <w:rPr>
          <w:rFonts w:ascii="Times New Roman" w:eastAsia="Yu Gothic" w:hAnsi="Times New Roman" w:cs="Times New Roman"/>
          <w:sz w:val="24"/>
          <w:szCs w:val="24"/>
        </w:rPr>
        <w:t>small for gestational age, hypertensive disorders of pregnancy, and gestational diabetes mellitus, between women with and without nausea and vomiting in pregnancy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276"/>
        <w:gridCol w:w="1134"/>
        <w:gridCol w:w="1276"/>
        <w:gridCol w:w="1134"/>
        <w:gridCol w:w="1417"/>
        <w:gridCol w:w="1134"/>
        <w:gridCol w:w="1418"/>
        <w:gridCol w:w="992"/>
        <w:gridCol w:w="1328"/>
      </w:tblGrid>
      <w:tr w:rsidR="004F2D98" w:rsidRPr="004F2D98" w14:paraId="3313EAFA" w14:textId="77777777" w:rsidTr="00A91651">
        <w:tc>
          <w:tcPr>
            <w:tcW w:w="1276" w:type="dxa"/>
            <w:tcBorders>
              <w:top w:val="single" w:sz="4" w:space="0" w:color="auto"/>
            </w:tcBorders>
          </w:tcPr>
          <w:p w14:paraId="772853AA" w14:textId="77777777" w:rsidR="00267145" w:rsidRPr="004F2D98" w:rsidRDefault="00267145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EAAC6" w14:textId="6D3B75F6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E7B72" w14:textId="1D2960E5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Preterm birth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07813" w14:textId="5DDC165F" w:rsidR="00267145" w:rsidRPr="004F2D98" w:rsidRDefault="00267145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 w:hint="eastAsia"/>
                <w:sz w:val="22"/>
              </w:rPr>
              <w:t>L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>ow birth weight</w:t>
            </w:r>
            <w:r w:rsidR="00CF263B" w:rsidRPr="004F2D98">
              <w:rPr>
                <w:rFonts w:ascii="Times New Roman" w:eastAsia="Yu Gothic" w:hAnsi="Times New Roman" w:cs="Times New Roman"/>
                <w:sz w:val="22"/>
              </w:rPr>
              <w:t>*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54705" w14:textId="5F531912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SGA **</w:t>
            </w:r>
            <w:r w:rsidR="00CF263B"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1AB9" w14:textId="099C29DD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HDP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90650" w14:textId="46FEAE85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GDM</w:t>
            </w:r>
          </w:p>
        </w:tc>
      </w:tr>
      <w:tr w:rsidR="004F2D98" w:rsidRPr="004F2D98" w14:paraId="1336AD56" w14:textId="77777777" w:rsidTr="00A91651">
        <w:tc>
          <w:tcPr>
            <w:tcW w:w="1276" w:type="dxa"/>
            <w:tcBorders>
              <w:bottom w:val="single" w:sz="4" w:space="0" w:color="auto"/>
            </w:tcBorders>
          </w:tcPr>
          <w:p w14:paraId="1E2A5057" w14:textId="77777777" w:rsidR="00267145" w:rsidRPr="004F2D98" w:rsidRDefault="00267145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D313" w14:textId="3502943B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665F4" w14:textId="3EFD6709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2A9E" w14:textId="1A66A8AD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p-value by Fisher’s exact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7D27C8" w14:textId="77777777" w:rsidR="00A91651" w:rsidRPr="004F2D98" w:rsidRDefault="00A91651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</w:p>
          <w:p w14:paraId="4B82ED96" w14:textId="47ACC137" w:rsidR="00267145" w:rsidRPr="004F2D98" w:rsidRDefault="00A91651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D6904C" w14:textId="1FF4EAB1" w:rsidR="00267145" w:rsidRPr="004F2D98" w:rsidRDefault="00267145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p-value by Fisher’s exact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9B53A" w14:textId="4BF2709A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7D5D" w14:textId="12CDAF72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p-value by Fisher’s exact 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82609" w14:textId="77D05EE2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0B86" w14:textId="0FD50655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p-value by Fisher’s exact 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EEEDE" w14:textId="7A6092AA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E96A9" w14:textId="65E76EE7" w:rsidR="00267145" w:rsidRPr="004F2D98" w:rsidRDefault="00267145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p-value by Fisher’s exact test</w:t>
            </w:r>
          </w:p>
        </w:tc>
      </w:tr>
      <w:tr w:rsidR="004F2D98" w:rsidRPr="004F2D98" w14:paraId="0A572BE9" w14:textId="77777777" w:rsidTr="00126033">
        <w:trPr>
          <w:trHeight w:val="470"/>
        </w:trPr>
        <w:tc>
          <w:tcPr>
            <w:tcW w:w="15220" w:type="dxa"/>
            <w:gridSpan w:val="12"/>
            <w:tcBorders>
              <w:top w:val="single" w:sz="4" w:space="0" w:color="auto"/>
            </w:tcBorders>
          </w:tcPr>
          <w:p w14:paraId="7BD7369D" w14:textId="42DA4FB2" w:rsidR="00267145" w:rsidRPr="004F2D98" w:rsidRDefault="00267145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Dual users</w:t>
            </w:r>
          </w:p>
        </w:tc>
      </w:tr>
      <w:tr w:rsidR="004F2D98" w:rsidRPr="004F2D98" w14:paraId="475AB44F" w14:textId="77777777" w:rsidTr="00FA37AF">
        <w:tc>
          <w:tcPr>
            <w:tcW w:w="1276" w:type="dxa"/>
            <w:vAlign w:val="center"/>
          </w:tcPr>
          <w:p w14:paraId="4D3C3B52" w14:textId="3C4E92E4" w:rsidR="00F6583D" w:rsidRPr="004F2D98" w:rsidRDefault="00F6583D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VP</w:t>
            </w:r>
          </w:p>
        </w:tc>
        <w:tc>
          <w:tcPr>
            <w:tcW w:w="1701" w:type="dxa"/>
            <w:vAlign w:val="center"/>
          </w:tcPr>
          <w:p w14:paraId="1ABCA30A" w14:textId="2D661137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35 (100.0)</w:t>
            </w:r>
          </w:p>
        </w:tc>
        <w:tc>
          <w:tcPr>
            <w:tcW w:w="1134" w:type="dxa"/>
            <w:vAlign w:val="center"/>
          </w:tcPr>
          <w:p w14:paraId="51C77FD6" w14:textId="3FAF4365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2 (5.7)</w:t>
            </w:r>
          </w:p>
        </w:tc>
        <w:tc>
          <w:tcPr>
            <w:tcW w:w="1276" w:type="dxa"/>
            <w:vMerge w:val="restart"/>
            <w:vAlign w:val="center"/>
          </w:tcPr>
          <w:p w14:paraId="6D802056" w14:textId="34DD8D4C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27</w:t>
            </w:r>
          </w:p>
        </w:tc>
        <w:tc>
          <w:tcPr>
            <w:tcW w:w="1134" w:type="dxa"/>
            <w:vAlign w:val="center"/>
          </w:tcPr>
          <w:p w14:paraId="1E10D60B" w14:textId="1A74499E" w:rsidR="00F6583D" w:rsidRPr="004F2D98" w:rsidRDefault="00F6583D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2 (5.7)</w:t>
            </w:r>
          </w:p>
        </w:tc>
        <w:tc>
          <w:tcPr>
            <w:tcW w:w="1276" w:type="dxa"/>
            <w:vMerge w:val="restart"/>
            <w:vAlign w:val="center"/>
          </w:tcPr>
          <w:p w14:paraId="511B4722" w14:textId="34B60C99" w:rsidR="00F6583D" w:rsidRPr="004F2D98" w:rsidRDefault="00F6583D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</w:t>
            </w:r>
            <w:r w:rsidRPr="004F2D98">
              <w:rPr>
                <w:rFonts w:ascii="Times New Roman" w:eastAsia="Yu Gothic" w:hAnsi="Times New Roman" w:cs="Times New Roman" w:hint="eastAsia"/>
                <w:sz w:val="22"/>
              </w:rPr>
              <w:t>29</w:t>
            </w:r>
          </w:p>
        </w:tc>
        <w:tc>
          <w:tcPr>
            <w:tcW w:w="1134" w:type="dxa"/>
            <w:vAlign w:val="center"/>
          </w:tcPr>
          <w:p w14:paraId="67657D26" w14:textId="4157671B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7" w:type="dxa"/>
            <w:vMerge w:val="restart"/>
            <w:vAlign w:val="center"/>
          </w:tcPr>
          <w:p w14:paraId="3B7F0906" w14:textId="10566EC5" w:rsidR="00F6583D" w:rsidRPr="004F2D98" w:rsidRDefault="00CF263B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A</w:t>
            </w:r>
            <w:r w:rsidRPr="004F2D98">
              <w:rPr>
                <w:rFonts w:ascii="Times New Roman" w:eastAsia="Yu Gothic" w:hAnsi="Times New Roman" w:cs="Times New Roman"/>
                <w:sz w:val="24"/>
                <w:szCs w:val="24"/>
              </w:rPr>
              <w:t>***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center"/>
          </w:tcPr>
          <w:p w14:paraId="138A0C71" w14:textId="36E01C30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3 (8.6)</w:t>
            </w:r>
          </w:p>
        </w:tc>
        <w:tc>
          <w:tcPr>
            <w:tcW w:w="1418" w:type="dxa"/>
            <w:vMerge w:val="restart"/>
            <w:vAlign w:val="center"/>
          </w:tcPr>
          <w:p w14:paraId="320BF5B0" w14:textId="4EA62FA2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55</w:t>
            </w:r>
          </w:p>
        </w:tc>
        <w:tc>
          <w:tcPr>
            <w:tcW w:w="992" w:type="dxa"/>
            <w:vAlign w:val="center"/>
          </w:tcPr>
          <w:p w14:paraId="0FDD21FB" w14:textId="587E3DA8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4 (11.4)</w:t>
            </w:r>
          </w:p>
        </w:tc>
        <w:tc>
          <w:tcPr>
            <w:tcW w:w="1328" w:type="dxa"/>
            <w:vMerge w:val="restart"/>
            <w:vAlign w:val="center"/>
          </w:tcPr>
          <w:p w14:paraId="316D40C6" w14:textId="7E102DC5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05</w:t>
            </w:r>
          </w:p>
        </w:tc>
      </w:tr>
      <w:tr w:rsidR="004F2D98" w:rsidRPr="004F2D98" w14:paraId="23A1B7E2" w14:textId="77777777" w:rsidTr="00FA201D">
        <w:trPr>
          <w:trHeight w:val="443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C4265E" w14:textId="41B9606B" w:rsidR="00307FCA" w:rsidRPr="004F2D98" w:rsidRDefault="00307FCA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o NV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00E506" w14:textId="7FB4C3D5" w:rsidR="00307FCA" w:rsidRPr="004F2D98" w:rsidRDefault="00307FCA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3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5F0134" w14:textId="54C9AFD9" w:rsidR="00307FCA" w:rsidRPr="004F2D98" w:rsidRDefault="00307FCA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2 (16.7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1BE028D" w14:textId="77777777" w:rsidR="00307FCA" w:rsidRPr="004F2D98" w:rsidRDefault="00307FCA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FB4943" w14:textId="1F3C784B" w:rsidR="00307FCA" w:rsidRPr="004F2D98" w:rsidRDefault="00307FCA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 w:hint="eastAsia"/>
                <w:sz w:val="22"/>
              </w:rPr>
              <w:t>2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 xml:space="preserve"> (15.4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309185D" w14:textId="7EDE1C94" w:rsidR="00307FCA" w:rsidRPr="004F2D98" w:rsidRDefault="00307FCA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74D32F" w14:textId="60ADB517" w:rsidR="00307FCA" w:rsidRPr="004F2D98" w:rsidRDefault="00307FCA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9D68493" w14:textId="77777777" w:rsidR="00307FCA" w:rsidRPr="004F2D98" w:rsidRDefault="00307FCA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A8AE5A" w14:textId="3844E32C" w:rsidR="00307FCA" w:rsidRPr="004F2D98" w:rsidRDefault="00307FCA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335A051" w14:textId="77777777" w:rsidR="00307FCA" w:rsidRPr="004F2D98" w:rsidRDefault="00307FCA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54134C" w14:textId="7F34CB00" w:rsidR="00307FCA" w:rsidRPr="004F2D98" w:rsidRDefault="00307FCA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5 (38.5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63753C93" w14:textId="77777777" w:rsidR="00307FCA" w:rsidRPr="004F2D98" w:rsidRDefault="00307FCA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36E33DDE" w14:textId="77777777" w:rsidTr="0037716D">
        <w:trPr>
          <w:trHeight w:val="562"/>
        </w:trPr>
        <w:tc>
          <w:tcPr>
            <w:tcW w:w="15220" w:type="dxa"/>
            <w:gridSpan w:val="12"/>
            <w:tcBorders>
              <w:top w:val="single" w:sz="4" w:space="0" w:color="auto"/>
            </w:tcBorders>
          </w:tcPr>
          <w:p w14:paraId="5EB09223" w14:textId="718DFA48" w:rsidR="00267145" w:rsidRPr="004F2D98" w:rsidRDefault="00267145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TP</w:t>
            </w:r>
            <w:r w:rsidR="006F540A">
              <w:rPr>
                <w:rFonts w:ascii="Times New Roman" w:eastAsia="Yu Gothic" w:hAnsi="Times New Roman" w:cs="Times New Roman"/>
                <w:sz w:val="22"/>
              </w:rPr>
              <w:t>-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>only users</w:t>
            </w:r>
          </w:p>
        </w:tc>
      </w:tr>
      <w:tr w:rsidR="004F2D98" w:rsidRPr="004F2D98" w14:paraId="18523785" w14:textId="77777777" w:rsidTr="00A8644C">
        <w:tc>
          <w:tcPr>
            <w:tcW w:w="1276" w:type="dxa"/>
          </w:tcPr>
          <w:p w14:paraId="46C93415" w14:textId="05053E7E" w:rsidR="00237388" w:rsidRPr="004F2D98" w:rsidRDefault="00237388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NVP</w:t>
            </w:r>
          </w:p>
        </w:tc>
        <w:tc>
          <w:tcPr>
            <w:tcW w:w="1701" w:type="dxa"/>
          </w:tcPr>
          <w:p w14:paraId="2FDFD994" w14:textId="353B29F0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24 (100.0)</w:t>
            </w:r>
          </w:p>
        </w:tc>
        <w:tc>
          <w:tcPr>
            <w:tcW w:w="1134" w:type="dxa"/>
            <w:vAlign w:val="center"/>
          </w:tcPr>
          <w:p w14:paraId="39AAD556" w14:textId="578A2F88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vMerge w:val="restart"/>
            <w:vAlign w:val="center"/>
          </w:tcPr>
          <w:p w14:paraId="69C72486" w14:textId="189008A7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A</w:t>
            </w:r>
            <w:r w:rsidRPr="004F2D98">
              <w:rPr>
                <w:rFonts w:ascii="Times New Roman" w:eastAsia="Yu Gothic" w:hAnsi="Times New Roman" w:cs="Times New Roman"/>
                <w:sz w:val="24"/>
                <w:szCs w:val="24"/>
              </w:rPr>
              <w:t>***</w:t>
            </w:r>
            <w:r w:rsidR="00CF263B"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</w:p>
        </w:tc>
        <w:tc>
          <w:tcPr>
            <w:tcW w:w="1134" w:type="dxa"/>
            <w:vAlign w:val="center"/>
          </w:tcPr>
          <w:p w14:paraId="7F536C79" w14:textId="0AD04D9B" w:rsidR="00237388" w:rsidRPr="004F2D98" w:rsidRDefault="00237388" w:rsidP="0037716D">
            <w:pPr>
              <w:spacing w:line="480" w:lineRule="auto"/>
              <w:jc w:val="center"/>
            </w:pPr>
            <w:r w:rsidRPr="004F2D98">
              <w:rPr>
                <w:rFonts w:ascii="Times New Roman" w:eastAsia="Yu Gothic" w:hAnsi="Times New Roman" w:cs="Times New Roman" w:hint="eastAsia"/>
                <w:sz w:val="22"/>
              </w:rPr>
              <w:t>3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 xml:space="preserve"> (12.5)</w:t>
            </w:r>
          </w:p>
        </w:tc>
        <w:tc>
          <w:tcPr>
            <w:tcW w:w="1276" w:type="dxa"/>
            <w:vMerge w:val="restart"/>
            <w:vAlign w:val="center"/>
          </w:tcPr>
          <w:p w14:paraId="1EF43D07" w14:textId="1E381617" w:rsidR="00237388" w:rsidRPr="004F2D98" w:rsidRDefault="00237388" w:rsidP="0037716D">
            <w:pPr>
              <w:spacing w:line="480" w:lineRule="auto"/>
              <w:jc w:val="center"/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56</w:t>
            </w:r>
          </w:p>
        </w:tc>
        <w:tc>
          <w:tcPr>
            <w:tcW w:w="1134" w:type="dxa"/>
            <w:vAlign w:val="center"/>
          </w:tcPr>
          <w:p w14:paraId="17D1122E" w14:textId="284D48BB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7" w:type="dxa"/>
            <w:vMerge w:val="restart"/>
            <w:vAlign w:val="center"/>
          </w:tcPr>
          <w:p w14:paraId="4AB33EF5" w14:textId="47923209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25</w:t>
            </w:r>
          </w:p>
        </w:tc>
        <w:tc>
          <w:tcPr>
            <w:tcW w:w="1134" w:type="dxa"/>
            <w:vAlign w:val="center"/>
          </w:tcPr>
          <w:p w14:paraId="59832B72" w14:textId="036D7566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1 (4.2)</w:t>
            </w:r>
          </w:p>
        </w:tc>
        <w:tc>
          <w:tcPr>
            <w:tcW w:w="1418" w:type="dxa"/>
            <w:vMerge w:val="restart"/>
            <w:vAlign w:val="center"/>
          </w:tcPr>
          <w:p w14:paraId="1826AA94" w14:textId="26C036F8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2" w:type="dxa"/>
            <w:vAlign w:val="center"/>
          </w:tcPr>
          <w:p w14:paraId="1E6AB467" w14:textId="4D10B249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1 (4.2)</w:t>
            </w:r>
          </w:p>
        </w:tc>
        <w:tc>
          <w:tcPr>
            <w:tcW w:w="1328" w:type="dxa"/>
            <w:vMerge w:val="restart"/>
            <w:vAlign w:val="center"/>
          </w:tcPr>
          <w:p w14:paraId="7E979593" w14:textId="1C97523D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4F2D98" w:rsidRPr="004F2D98" w14:paraId="6F7C31B3" w14:textId="77777777" w:rsidTr="0037716D">
        <w:trPr>
          <w:trHeight w:val="80"/>
        </w:trPr>
        <w:tc>
          <w:tcPr>
            <w:tcW w:w="1276" w:type="dxa"/>
            <w:tcBorders>
              <w:bottom w:val="single" w:sz="4" w:space="0" w:color="auto"/>
            </w:tcBorders>
          </w:tcPr>
          <w:p w14:paraId="25289A65" w14:textId="1AC9D084" w:rsidR="00F6583D" w:rsidRPr="004F2D98" w:rsidRDefault="00F6583D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No NV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B7ED8F" w14:textId="4B510C07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8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214AC3" w14:textId="7F474B98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0 (0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03DDD14" w14:textId="77777777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551622" w14:textId="48DE864A" w:rsidR="00F6583D" w:rsidRPr="004F2D98" w:rsidRDefault="009F0812" w:rsidP="0037716D">
            <w:pPr>
              <w:spacing w:line="480" w:lineRule="auto"/>
              <w:jc w:val="center"/>
            </w:pPr>
            <w:r w:rsidRPr="004F2D98">
              <w:t>0 (0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7D6DEE0" w14:textId="7C4E0650" w:rsidR="00F6583D" w:rsidRPr="004F2D98" w:rsidRDefault="00F6583D" w:rsidP="0037716D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5711A0" w14:textId="681279C8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1 (12.5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74BD3EF" w14:textId="77777777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0E4321" w14:textId="4DBCE672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0 (0.0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5321FE7" w14:textId="77777777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FED5BC" w14:textId="62E18066" w:rsidR="00F6583D" w:rsidRPr="004F2D98" w:rsidRDefault="00F6583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t>0 (0.0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315A47AB" w14:textId="77777777" w:rsidR="00F6583D" w:rsidRPr="004F2D98" w:rsidRDefault="00F6583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51726D0C" w14:textId="77777777" w:rsidTr="00A91651">
        <w:tc>
          <w:tcPr>
            <w:tcW w:w="15220" w:type="dxa"/>
            <w:gridSpan w:val="12"/>
            <w:tcBorders>
              <w:top w:val="single" w:sz="4" w:space="0" w:color="auto"/>
            </w:tcBorders>
          </w:tcPr>
          <w:p w14:paraId="4B8892BE" w14:textId="7A1F8EAB" w:rsidR="00F6583D" w:rsidRPr="004F2D98" w:rsidRDefault="00F6583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CC</w:t>
            </w:r>
            <w:r w:rsidR="006F540A">
              <w:rPr>
                <w:rFonts w:ascii="Times New Roman" w:eastAsia="Yu Gothic" w:hAnsi="Times New Roman" w:cs="Times New Roman"/>
                <w:sz w:val="22"/>
              </w:rPr>
              <w:t>-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>only users</w:t>
            </w:r>
          </w:p>
        </w:tc>
      </w:tr>
      <w:tr w:rsidR="004F2D98" w:rsidRPr="004F2D98" w14:paraId="55F5DF20" w14:textId="77777777" w:rsidTr="000E35A3">
        <w:tc>
          <w:tcPr>
            <w:tcW w:w="1276" w:type="dxa"/>
            <w:vAlign w:val="center"/>
          </w:tcPr>
          <w:p w14:paraId="7BAA7873" w14:textId="39F4BC91" w:rsidR="0037716D" w:rsidRPr="004F2D98" w:rsidRDefault="0037716D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VP</w:t>
            </w:r>
          </w:p>
        </w:tc>
        <w:tc>
          <w:tcPr>
            <w:tcW w:w="1701" w:type="dxa"/>
            <w:vAlign w:val="center"/>
          </w:tcPr>
          <w:p w14:paraId="55DBD2C8" w14:textId="7CF2C90F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32 (100.0)</w:t>
            </w:r>
          </w:p>
        </w:tc>
        <w:tc>
          <w:tcPr>
            <w:tcW w:w="1134" w:type="dxa"/>
            <w:vAlign w:val="center"/>
          </w:tcPr>
          <w:p w14:paraId="6D3217FF" w14:textId="0918421C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 (3.1)</w:t>
            </w:r>
          </w:p>
        </w:tc>
        <w:tc>
          <w:tcPr>
            <w:tcW w:w="1276" w:type="dxa"/>
            <w:vMerge w:val="restart"/>
          </w:tcPr>
          <w:p w14:paraId="35CF8D92" w14:textId="5BC80538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137AE421" w14:textId="10F57160" w:rsidR="0037716D" w:rsidRPr="004F2D98" w:rsidRDefault="0037716D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vMerge w:val="restart"/>
            <w:vAlign w:val="center"/>
          </w:tcPr>
          <w:p w14:paraId="6A3C76F0" w14:textId="5086725B" w:rsidR="0037716D" w:rsidRPr="004F2D98" w:rsidRDefault="0037716D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A</w:t>
            </w:r>
            <w:r w:rsidRPr="004F2D98">
              <w:rPr>
                <w:rFonts w:ascii="Times New Roman" w:eastAsia="Yu Gothic" w:hAnsi="Times New Roman" w:cs="Times New Roman"/>
                <w:sz w:val="24"/>
                <w:szCs w:val="24"/>
              </w:rPr>
              <w:t>*</w:t>
            </w:r>
            <w:r w:rsidR="006471F1"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  <w:r w:rsidRPr="004F2D98">
              <w:rPr>
                <w:rFonts w:ascii="Times New Roman" w:eastAsia="Yu Gothic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vAlign w:val="center"/>
          </w:tcPr>
          <w:p w14:paraId="7676DE4C" w14:textId="2206995A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 (3.1)</w:t>
            </w:r>
          </w:p>
        </w:tc>
        <w:tc>
          <w:tcPr>
            <w:tcW w:w="1417" w:type="dxa"/>
            <w:vMerge w:val="restart"/>
            <w:vAlign w:val="center"/>
          </w:tcPr>
          <w:p w14:paraId="493AF5A8" w14:textId="74357EB9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75EF052B" w14:textId="5687FF3D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8" w:type="dxa"/>
            <w:vMerge w:val="restart"/>
            <w:vAlign w:val="center"/>
          </w:tcPr>
          <w:p w14:paraId="6DA64C56" w14:textId="729D0E49" w:rsidR="0037716D" w:rsidRPr="004F2D98" w:rsidRDefault="00CF263B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A</w:t>
            </w:r>
            <w:r w:rsidRPr="004F2D98">
              <w:rPr>
                <w:rFonts w:ascii="Times New Roman" w:eastAsia="Yu Gothic" w:hAnsi="Times New Roman" w:cs="Times New Roman"/>
                <w:sz w:val="24"/>
                <w:szCs w:val="24"/>
              </w:rPr>
              <w:t>***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</w:p>
        </w:tc>
        <w:tc>
          <w:tcPr>
            <w:tcW w:w="992" w:type="dxa"/>
            <w:vAlign w:val="center"/>
          </w:tcPr>
          <w:p w14:paraId="1FCB7A0D" w14:textId="4D2251C4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 (3.1)</w:t>
            </w:r>
          </w:p>
        </w:tc>
        <w:tc>
          <w:tcPr>
            <w:tcW w:w="1328" w:type="dxa"/>
            <w:vMerge w:val="restart"/>
            <w:vAlign w:val="center"/>
          </w:tcPr>
          <w:p w14:paraId="5C161379" w14:textId="4A29E34A" w:rsidR="0037716D" w:rsidRPr="004F2D98" w:rsidRDefault="0037716D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4F2D98" w:rsidRPr="004F2D98" w14:paraId="265EDA44" w14:textId="77777777" w:rsidTr="00A91651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C8C106" w14:textId="02ACD0D1" w:rsidR="00B27318" w:rsidRPr="004F2D98" w:rsidRDefault="00B27318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lastRenderedPageBreak/>
              <w:t>No NV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A1E808" w14:textId="3AD38E95" w:rsidR="00B27318" w:rsidRPr="004F2D98" w:rsidRDefault="00B2731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7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4F67A1" w14:textId="6111CDDC" w:rsidR="00B27318" w:rsidRPr="004F2D98" w:rsidRDefault="00B2731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647548C" w14:textId="77777777" w:rsidR="00B27318" w:rsidRPr="004F2D98" w:rsidRDefault="00B27318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74BB70" w14:textId="2CFBAA30" w:rsidR="00B27318" w:rsidRPr="004F2D98" w:rsidRDefault="00B27318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t>0 (0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BDB3247" w14:textId="4BB525B7" w:rsidR="00B27318" w:rsidRPr="004F2D98" w:rsidRDefault="00B27318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833628" w14:textId="5B648F52" w:rsidR="00B27318" w:rsidRPr="004F2D98" w:rsidRDefault="00B2731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9C17851" w14:textId="77777777" w:rsidR="00B27318" w:rsidRPr="004F2D98" w:rsidRDefault="00B27318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31A8D3" w14:textId="6CFED077" w:rsidR="00B27318" w:rsidRPr="004F2D98" w:rsidRDefault="00B2731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 (0.0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226619E" w14:textId="77777777" w:rsidR="00B27318" w:rsidRPr="004F2D98" w:rsidRDefault="00B2731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7BE8BA" w14:textId="564F727A" w:rsidR="00B27318" w:rsidRPr="004F2D98" w:rsidRDefault="00B2731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 (14.3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3D9C0B00" w14:textId="77777777" w:rsidR="00B27318" w:rsidRPr="004F2D98" w:rsidRDefault="00B27318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2D98" w:rsidRPr="004F2D98" w14:paraId="581ADB58" w14:textId="77777777" w:rsidTr="00A91651">
        <w:tc>
          <w:tcPr>
            <w:tcW w:w="15220" w:type="dxa"/>
            <w:gridSpan w:val="12"/>
            <w:tcBorders>
              <w:top w:val="single" w:sz="4" w:space="0" w:color="auto"/>
            </w:tcBorders>
          </w:tcPr>
          <w:p w14:paraId="41398E74" w14:textId="28AAFB3A" w:rsidR="00F6583D" w:rsidRPr="004F2D98" w:rsidRDefault="00F6583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on-smokers</w:t>
            </w:r>
          </w:p>
        </w:tc>
      </w:tr>
      <w:tr w:rsidR="004F2D98" w:rsidRPr="004F2D98" w14:paraId="7C8FA5BD" w14:textId="77777777" w:rsidTr="00EF5BFA">
        <w:tc>
          <w:tcPr>
            <w:tcW w:w="1276" w:type="dxa"/>
            <w:vAlign w:val="center"/>
          </w:tcPr>
          <w:p w14:paraId="10843DA5" w14:textId="7032D78B" w:rsidR="00237388" w:rsidRPr="004F2D98" w:rsidRDefault="00237388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VP</w:t>
            </w:r>
          </w:p>
        </w:tc>
        <w:tc>
          <w:tcPr>
            <w:tcW w:w="1701" w:type="dxa"/>
            <w:vAlign w:val="center"/>
          </w:tcPr>
          <w:p w14:paraId="3C3D9A04" w14:textId="16DFA696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129 (100.0)</w:t>
            </w:r>
          </w:p>
        </w:tc>
        <w:tc>
          <w:tcPr>
            <w:tcW w:w="1134" w:type="dxa"/>
            <w:vAlign w:val="center"/>
          </w:tcPr>
          <w:p w14:paraId="224A5256" w14:textId="056FD920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31 (2.8)</w:t>
            </w:r>
          </w:p>
        </w:tc>
        <w:tc>
          <w:tcPr>
            <w:tcW w:w="1276" w:type="dxa"/>
            <w:vMerge w:val="restart"/>
            <w:vAlign w:val="center"/>
          </w:tcPr>
          <w:p w14:paraId="184580A4" w14:textId="00D2BF61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  <w:vAlign w:val="center"/>
          </w:tcPr>
          <w:p w14:paraId="71AB5E07" w14:textId="210352AC" w:rsidR="00237388" w:rsidRPr="004F2D98" w:rsidRDefault="00237388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 w:hint="eastAsia"/>
                <w:sz w:val="22"/>
              </w:rPr>
              <w:t>6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>1 (5.4)</w:t>
            </w:r>
          </w:p>
        </w:tc>
        <w:tc>
          <w:tcPr>
            <w:tcW w:w="1276" w:type="dxa"/>
            <w:vMerge w:val="restart"/>
            <w:vAlign w:val="center"/>
          </w:tcPr>
          <w:p w14:paraId="57127D1E" w14:textId="4676CACC" w:rsidR="00237388" w:rsidRPr="004F2D98" w:rsidRDefault="00237388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03</w:t>
            </w:r>
          </w:p>
        </w:tc>
        <w:tc>
          <w:tcPr>
            <w:tcW w:w="1134" w:type="dxa"/>
            <w:vAlign w:val="center"/>
          </w:tcPr>
          <w:p w14:paraId="3D64CD6C" w14:textId="29FFD81C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28 (2.5)</w:t>
            </w:r>
          </w:p>
        </w:tc>
        <w:tc>
          <w:tcPr>
            <w:tcW w:w="1417" w:type="dxa"/>
            <w:vMerge w:val="restart"/>
            <w:vAlign w:val="center"/>
          </w:tcPr>
          <w:p w14:paraId="5F298AC3" w14:textId="74E6834B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81</w:t>
            </w:r>
          </w:p>
        </w:tc>
        <w:tc>
          <w:tcPr>
            <w:tcW w:w="1134" w:type="dxa"/>
            <w:vAlign w:val="center"/>
          </w:tcPr>
          <w:p w14:paraId="57BD5592" w14:textId="4A47C52A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43 (3.8)</w:t>
            </w:r>
          </w:p>
        </w:tc>
        <w:tc>
          <w:tcPr>
            <w:tcW w:w="1418" w:type="dxa"/>
            <w:vMerge w:val="restart"/>
            <w:vAlign w:val="center"/>
          </w:tcPr>
          <w:p w14:paraId="1588B01D" w14:textId="5874DA05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30</w:t>
            </w:r>
          </w:p>
        </w:tc>
        <w:tc>
          <w:tcPr>
            <w:tcW w:w="992" w:type="dxa"/>
            <w:vAlign w:val="center"/>
          </w:tcPr>
          <w:p w14:paraId="37D8F57E" w14:textId="15DCDED7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72 (6.4)</w:t>
            </w:r>
          </w:p>
        </w:tc>
        <w:tc>
          <w:tcPr>
            <w:tcW w:w="1328" w:type="dxa"/>
            <w:vMerge w:val="restart"/>
            <w:vAlign w:val="center"/>
          </w:tcPr>
          <w:p w14:paraId="194EBC04" w14:textId="34BA97E6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0.53</w:t>
            </w:r>
          </w:p>
        </w:tc>
      </w:tr>
      <w:tr w:rsidR="004F2D98" w:rsidRPr="004F2D98" w14:paraId="33E4E98D" w14:textId="77777777" w:rsidTr="00A91651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F70615" w14:textId="2EE95A9F" w:rsidR="00237388" w:rsidRPr="004F2D98" w:rsidRDefault="00237388" w:rsidP="0037716D">
            <w:pPr>
              <w:spacing w:line="480" w:lineRule="auto"/>
              <w:ind w:leftChars="78"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No NV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B10E26" w14:textId="49464FDE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202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789C54" w14:textId="2972C3C7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6 (3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C11F1CB" w14:textId="77777777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760235" w14:textId="261991EF" w:rsidR="00237388" w:rsidRPr="004F2D98" w:rsidRDefault="00237388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4F2D98">
              <w:rPr>
                <w:rFonts w:ascii="Times New Roman" w:eastAsia="Yu Gothic" w:hAnsi="Times New Roman" w:cs="Times New Roman" w:hint="eastAsia"/>
                <w:sz w:val="22"/>
              </w:rPr>
              <w:t>4</w:t>
            </w:r>
            <w:r w:rsidRPr="004F2D98">
              <w:rPr>
                <w:rFonts w:ascii="Times New Roman" w:eastAsia="Yu Gothic" w:hAnsi="Times New Roman" w:cs="Times New Roman"/>
                <w:sz w:val="22"/>
              </w:rPr>
              <w:t xml:space="preserve"> (2.0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1A4C413" w14:textId="23333B48" w:rsidR="00237388" w:rsidRPr="004F2D98" w:rsidRDefault="00237388" w:rsidP="0037716D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75EA30" w14:textId="43B85514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4 (2.0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1A60D6D" w14:textId="77777777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5DEE35" w14:textId="3E63ABE8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4 (2.0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0883867" w14:textId="77777777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E89665" w14:textId="555D9C98" w:rsidR="00237388" w:rsidRPr="004F2D98" w:rsidRDefault="00237388" w:rsidP="003771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sz w:val="22"/>
              </w:rPr>
              <w:t>10 (5.0)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09DE6567" w14:textId="77777777" w:rsidR="00237388" w:rsidRPr="004F2D98" w:rsidRDefault="00237388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2B20" w:rsidRPr="004F2D98" w14:paraId="6DDFB79D" w14:textId="77777777" w:rsidTr="00A91651">
        <w:tc>
          <w:tcPr>
            <w:tcW w:w="1522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A66311A" w14:textId="0EFB9E6F" w:rsidR="0037716D" w:rsidRPr="004F2D98" w:rsidRDefault="0037716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 xml:space="preserve">CC: combustible cigarette, NA: not available, NTP: new tobacco product, SGA: small for gestational age, </w:t>
            </w:r>
          </w:p>
          <w:p w14:paraId="0D766B05" w14:textId="77777777" w:rsidR="0037716D" w:rsidRPr="004F2D98" w:rsidRDefault="0037716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HDP: hypertensive disorders of pregnancy, GDM: gestational diabetes mellitus, NVP: nausea and vomiting in pregnancy</w:t>
            </w:r>
          </w:p>
          <w:p w14:paraId="5A4835EB" w14:textId="77777777" w:rsidR="00FA201D" w:rsidRPr="004F2D98" w:rsidRDefault="0037716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* Preterm birth was defined as delivery before 37 weeks of gestation [Tucker J, McGuire W. BMJ. 2004 Sep 18;329(7467):675-8]. Several participants did not answer the question (one in the dual user group and two in the non-smoker group).</w:t>
            </w:r>
          </w:p>
          <w:p w14:paraId="3106CD0E" w14:textId="699D8019" w:rsidR="00FA201D" w:rsidRPr="004F2D98" w:rsidRDefault="00FA201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** Low birth weight was defined as a birth weight of less than 2,500 g, in accordance with the World Health Organization definition.</w:t>
            </w:r>
          </w:p>
          <w:p w14:paraId="42D1EFBC" w14:textId="4D574E17" w:rsidR="0037716D" w:rsidRPr="004F2D98" w:rsidRDefault="0037716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CF263B"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 xml:space="preserve"> SGA was defined as being born with a birth weight and/or birth length below</w:t>
            </w:r>
            <w:r w:rsidRPr="00263A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−2 </w:t>
            </w:r>
            <w:r w:rsidR="00FF45AF" w:rsidRPr="00263A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eviation scores</w:t>
            </w:r>
            <w:r w:rsidRPr="00263A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ges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tational age [</w:t>
            </w:r>
            <w:proofErr w:type="spellStart"/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Hokken-Koelega</w:t>
            </w:r>
            <w:proofErr w:type="spellEnd"/>
            <w:r w:rsidRPr="004F2D98">
              <w:rPr>
                <w:rFonts w:ascii="Times New Roman" w:hAnsi="Times New Roman" w:cs="Times New Roman"/>
                <w:sz w:val="24"/>
                <w:szCs w:val="24"/>
              </w:rPr>
              <w:t xml:space="preserve">, et al. </w:t>
            </w:r>
            <w:proofErr w:type="spellStart"/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Endocr</w:t>
            </w:r>
            <w:proofErr w:type="spellEnd"/>
            <w:r w:rsidRPr="004F2D98">
              <w:rPr>
                <w:rFonts w:ascii="Times New Roman" w:hAnsi="Times New Roman" w:cs="Times New Roman"/>
                <w:sz w:val="24"/>
                <w:szCs w:val="24"/>
              </w:rPr>
              <w:t xml:space="preserve"> Rev, 2023. 44(3): 539-565]. Several participants did not answer the question (two in the dual user group and 13 in the non-smoker group).</w:t>
            </w:r>
          </w:p>
          <w:p w14:paraId="23682853" w14:textId="01623BE0" w:rsidR="0037716D" w:rsidRPr="004F2D98" w:rsidRDefault="0037716D" w:rsidP="00377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="006471F1" w:rsidRPr="004F2D98">
              <w:rPr>
                <w:rFonts w:ascii="Times New Roman" w:eastAsia="Yu Gothic" w:hAnsi="Times New Roman" w:cs="Times New Roman"/>
                <w:sz w:val="22"/>
              </w:rPr>
              <w:t>*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 xml:space="preserve"> NA indicates that p-values c</w:t>
            </w:r>
            <w:r w:rsidR="003231A0" w:rsidRPr="004F2D98">
              <w:rPr>
                <w:rFonts w:ascii="Times New Roman" w:hAnsi="Times New Roman" w:cs="Times New Roman"/>
                <w:sz w:val="24"/>
                <w:szCs w:val="24"/>
              </w:rPr>
              <w:t>ould</w:t>
            </w:r>
            <w:r w:rsidRPr="004F2D98">
              <w:rPr>
                <w:rFonts w:ascii="Times New Roman" w:hAnsi="Times New Roman" w:cs="Times New Roman"/>
                <w:sz w:val="24"/>
                <w:szCs w:val="24"/>
              </w:rPr>
              <w:t xml:space="preserve"> not be calculated due to no applicable cases.</w:t>
            </w:r>
          </w:p>
        </w:tc>
      </w:tr>
    </w:tbl>
    <w:p w14:paraId="24492F4E" w14:textId="25D7DA7A" w:rsidR="00C4287A" w:rsidRPr="004F2D98" w:rsidRDefault="00C4287A" w:rsidP="00560B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E534B0" w14:textId="77777777" w:rsidR="00C4287A" w:rsidRPr="004F2D98" w:rsidRDefault="00C428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2D98">
        <w:rPr>
          <w:rFonts w:ascii="Times New Roman" w:hAnsi="Times New Roman" w:cs="Times New Roman"/>
          <w:sz w:val="24"/>
          <w:szCs w:val="24"/>
        </w:rPr>
        <w:br w:type="page"/>
      </w:r>
    </w:p>
    <w:p w14:paraId="1CDF6BD6" w14:textId="77777777" w:rsidR="00892CFB" w:rsidRPr="004F2D98" w:rsidRDefault="00892CFB" w:rsidP="00892CF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2D98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4F2D98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table 4. Comparison of demographic characteristics between the present study population and populations in previous studies</w:t>
      </w:r>
    </w:p>
    <w:tbl>
      <w:tblPr>
        <w:tblStyle w:val="ab"/>
        <w:tblW w:w="15304" w:type="dxa"/>
        <w:tblLook w:val="04A0" w:firstRow="1" w:lastRow="0" w:firstColumn="1" w:lastColumn="0" w:noHBand="0" w:noVBand="1"/>
      </w:tblPr>
      <w:tblGrid>
        <w:gridCol w:w="4248"/>
        <w:gridCol w:w="2126"/>
        <w:gridCol w:w="2268"/>
        <w:gridCol w:w="2552"/>
        <w:gridCol w:w="2126"/>
        <w:gridCol w:w="1984"/>
      </w:tblGrid>
      <w:tr w:rsidR="004F2D98" w:rsidRPr="004F2D98" w14:paraId="183D7273" w14:textId="77777777" w:rsidTr="00E76427">
        <w:tc>
          <w:tcPr>
            <w:tcW w:w="4248" w:type="dxa"/>
          </w:tcPr>
          <w:p w14:paraId="2A976033" w14:textId="77777777" w:rsidR="00175C4C" w:rsidRPr="004F2D98" w:rsidRDefault="00175C4C" w:rsidP="003D7D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222909169"/>
          </w:p>
        </w:tc>
        <w:tc>
          <w:tcPr>
            <w:tcW w:w="2126" w:type="dxa"/>
          </w:tcPr>
          <w:p w14:paraId="0C523E00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his study</w:t>
            </w:r>
          </w:p>
        </w:tc>
        <w:tc>
          <w:tcPr>
            <w:tcW w:w="2268" w:type="dxa"/>
          </w:tcPr>
          <w:p w14:paraId="4A2145B0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Hokkaido Cohort</w:t>
            </w:r>
          </w:p>
        </w:tc>
        <w:tc>
          <w:tcPr>
            <w:tcW w:w="2552" w:type="dxa"/>
          </w:tcPr>
          <w:p w14:paraId="797B59E9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MM </w:t>
            </w:r>
            <w:proofErr w:type="spellStart"/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BirThree</w:t>
            </w:r>
            <w:proofErr w:type="spellEnd"/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hort</w:t>
            </w:r>
            <w:r w:rsidRPr="004F2D98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0C352BD8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HBC Study</w:t>
            </w:r>
            <w:r w:rsidRPr="004F2D98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6EDFBC08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BOSHI Cohort</w:t>
            </w:r>
            <w:r w:rsidRPr="004F2D98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4F2D98" w:rsidRPr="004F2D98" w14:paraId="44059702" w14:textId="77777777" w:rsidTr="00E76427">
        <w:tc>
          <w:tcPr>
            <w:tcW w:w="4248" w:type="dxa"/>
          </w:tcPr>
          <w:p w14:paraId="085C5CDA" w14:textId="77777777" w:rsidR="00175C4C" w:rsidRPr="004F2D98" w:rsidRDefault="00175C4C" w:rsidP="003D7D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5A62DE14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 = 1,450</w:t>
            </w:r>
          </w:p>
        </w:tc>
        <w:tc>
          <w:tcPr>
            <w:tcW w:w="2268" w:type="dxa"/>
          </w:tcPr>
          <w:p w14:paraId="1DEE78A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n = 16,733</w:t>
            </w:r>
          </w:p>
        </w:tc>
        <w:tc>
          <w:tcPr>
            <w:tcW w:w="2552" w:type="dxa"/>
          </w:tcPr>
          <w:p w14:paraId="6097CB9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n = 8,979</w:t>
            </w:r>
          </w:p>
        </w:tc>
        <w:tc>
          <w:tcPr>
            <w:tcW w:w="2126" w:type="dxa"/>
          </w:tcPr>
          <w:p w14:paraId="3A6AB57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n = 1,258</w:t>
            </w:r>
          </w:p>
        </w:tc>
        <w:tc>
          <w:tcPr>
            <w:tcW w:w="1984" w:type="dxa"/>
          </w:tcPr>
          <w:p w14:paraId="2AC0DDB1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hAnsi="Times New Roman" w:cs="Times New Roman"/>
                <w:bCs/>
                <w:sz w:val="24"/>
                <w:szCs w:val="24"/>
              </w:rPr>
              <w:t>n = 1,249</w:t>
            </w:r>
          </w:p>
        </w:tc>
      </w:tr>
      <w:tr w:rsidR="004F2D98" w:rsidRPr="004F2D98" w14:paraId="0EC7B1F9" w14:textId="77777777" w:rsidTr="00E76427">
        <w:tc>
          <w:tcPr>
            <w:tcW w:w="4248" w:type="dxa"/>
          </w:tcPr>
          <w:p w14:paraId="257EFB0C" w14:textId="77777777" w:rsidR="00175C4C" w:rsidRPr="004F2D98" w:rsidRDefault="00175C4C" w:rsidP="003D7D63">
            <w:pPr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Recruitment period</w:t>
            </w:r>
          </w:p>
        </w:tc>
        <w:tc>
          <w:tcPr>
            <w:tcW w:w="2126" w:type="dxa"/>
          </w:tcPr>
          <w:p w14:paraId="1371D49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19~2023</w:t>
            </w:r>
          </w:p>
        </w:tc>
        <w:tc>
          <w:tcPr>
            <w:tcW w:w="2268" w:type="dxa"/>
          </w:tcPr>
          <w:p w14:paraId="10F5D83D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02~2012</w:t>
            </w:r>
          </w:p>
        </w:tc>
        <w:tc>
          <w:tcPr>
            <w:tcW w:w="2552" w:type="dxa"/>
          </w:tcPr>
          <w:p w14:paraId="427549CB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13~2017</w:t>
            </w:r>
          </w:p>
        </w:tc>
        <w:tc>
          <w:tcPr>
            <w:tcW w:w="2126" w:type="dxa"/>
          </w:tcPr>
          <w:p w14:paraId="289CBBF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07~2011</w:t>
            </w:r>
          </w:p>
        </w:tc>
        <w:tc>
          <w:tcPr>
            <w:tcW w:w="1984" w:type="dxa"/>
          </w:tcPr>
          <w:p w14:paraId="1FE42763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006~2010</w:t>
            </w:r>
          </w:p>
        </w:tc>
      </w:tr>
      <w:tr w:rsidR="004F2D98" w:rsidRPr="004F2D98" w14:paraId="58C7DF6A" w14:textId="77777777" w:rsidTr="00E76427">
        <w:tc>
          <w:tcPr>
            <w:tcW w:w="4248" w:type="dxa"/>
          </w:tcPr>
          <w:p w14:paraId="1E0348FE" w14:textId="77777777" w:rsidR="00175C4C" w:rsidRPr="004F2D98" w:rsidRDefault="00175C4C" w:rsidP="003D7D63">
            <w:pPr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tudy area</w:t>
            </w:r>
          </w:p>
        </w:tc>
        <w:tc>
          <w:tcPr>
            <w:tcW w:w="2126" w:type="dxa"/>
          </w:tcPr>
          <w:p w14:paraId="7F140033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T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oughout Japan</w:t>
            </w:r>
          </w:p>
        </w:tc>
        <w:tc>
          <w:tcPr>
            <w:tcW w:w="2268" w:type="dxa"/>
          </w:tcPr>
          <w:p w14:paraId="3D58B31E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Hokkaido prefecture</w:t>
            </w:r>
          </w:p>
        </w:tc>
        <w:tc>
          <w:tcPr>
            <w:tcW w:w="2552" w:type="dxa"/>
          </w:tcPr>
          <w:p w14:paraId="0EDC52D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Miyagi and Iwate prefectures</w:t>
            </w:r>
          </w:p>
        </w:tc>
        <w:tc>
          <w:tcPr>
            <w:tcW w:w="2126" w:type="dxa"/>
          </w:tcPr>
          <w:p w14:paraId="35633D94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Hamamatsu city, Shizuoka</w:t>
            </w:r>
          </w:p>
        </w:tc>
        <w:tc>
          <w:tcPr>
            <w:tcW w:w="1984" w:type="dxa"/>
          </w:tcPr>
          <w:p w14:paraId="3B3E1C13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Sendai city, Miyagi</w:t>
            </w:r>
          </w:p>
        </w:tc>
      </w:tr>
      <w:tr w:rsidR="004F2D98" w:rsidRPr="004F2D98" w14:paraId="409F294D" w14:textId="77777777" w:rsidTr="00E76427">
        <w:tc>
          <w:tcPr>
            <w:tcW w:w="4248" w:type="dxa"/>
          </w:tcPr>
          <w:p w14:paraId="06D2CF89" w14:textId="77777777" w:rsidR="00175C4C" w:rsidRPr="004F2D98" w:rsidRDefault="00175C4C" w:rsidP="003D7D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ternal age at delivery (years)</w:t>
            </w:r>
          </w:p>
        </w:tc>
        <w:tc>
          <w:tcPr>
            <w:tcW w:w="2126" w:type="dxa"/>
          </w:tcPr>
          <w:p w14:paraId="60706F11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6 ± 4.6</w:t>
            </w:r>
          </w:p>
        </w:tc>
        <w:tc>
          <w:tcPr>
            <w:tcW w:w="2268" w:type="dxa"/>
          </w:tcPr>
          <w:p w14:paraId="5461D723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4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48872C23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4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04B50D11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.1</w:t>
            </w:r>
          </w:p>
        </w:tc>
        <w:tc>
          <w:tcPr>
            <w:tcW w:w="1984" w:type="dxa"/>
          </w:tcPr>
          <w:p w14:paraId="30C2EA31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.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4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4F2D98" w:rsidRPr="004F2D98" w14:paraId="55C2385C" w14:textId="77777777" w:rsidTr="00E76427">
        <w:tc>
          <w:tcPr>
            <w:tcW w:w="4248" w:type="dxa"/>
          </w:tcPr>
          <w:p w14:paraId="35003E19" w14:textId="77777777" w:rsidR="00175C4C" w:rsidRPr="004F2D98" w:rsidRDefault="00175C4C" w:rsidP="003D7D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-pregnancy body mass index (kg/m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55B17BA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2 ± 3.1</w:t>
            </w:r>
          </w:p>
        </w:tc>
        <w:tc>
          <w:tcPr>
            <w:tcW w:w="2268" w:type="dxa"/>
          </w:tcPr>
          <w:p w14:paraId="72AA21D2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3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03E05AAC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3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510322D1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3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005B9DD2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± 3.</w:t>
            </w:r>
            <w:r w:rsidRPr="004F2D98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4F2D98" w:rsidRPr="004F2D98" w14:paraId="76C997D4" w14:textId="77777777" w:rsidTr="00E76427">
        <w:tc>
          <w:tcPr>
            <w:tcW w:w="4248" w:type="dxa"/>
          </w:tcPr>
          <w:p w14:paraId="16F90EAC" w14:textId="77777777" w:rsidR="00175C4C" w:rsidRPr="004F2D98" w:rsidRDefault="00175C4C" w:rsidP="003D7D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miparity</w:t>
            </w:r>
          </w:p>
        </w:tc>
        <w:tc>
          <w:tcPr>
            <w:tcW w:w="2126" w:type="dxa"/>
          </w:tcPr>
          <w:p w14:paraId="6BB497E6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7 (45.3)</w:t>
            </w:r>
          </w:p>
        </w:tc>
        <w:tc>
          <w:tcPr>
            <w:tcW w:w="2268" w:type="dxa"/>
          </w:tcPr>
          <w:p w14:paraId="0A345456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,093 (42.4)</w:t>
            </w:r>
          </w:p>
        </w:tc>
        <w:tc>
          <w:tcPr>
            <w:tcW w:w="2552" w:type="dxa"/>
          </w:tcPr>
          <w:p w14:paraId="14940B6F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,940 (32.7)</w:t>
            </w:r>
          </w:p>
        </w:tc>
        <w:tc>
          <w:tcPr>
            <w:tcW w:w="2126" w:type="dxa"/>
          </w:tcPr>
          <w:p w14:paraId="0E8770E7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6 (49.8)</w:t>
            </w:r>
          </w:p>
        </w:tc>
        <w:tc>
          <w:tcPr>
            <w:tcW w:w="1984" w:type="dxa"/>
          </w:tcPr>
          <w:p w14:paraId="7D02FDA5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17 (57.4)</w:t>
            </w:r>
          </w:p>
        </w:tc>
      </w:tr>
      <w:tr w:rsidR="004F2D98" w:rsidRPr="004F2D98" w14:paraId="41C0A7DA" w14:textId="77777777" w:rsidTr="00E76427">
        <w:tc>
          <w:tcPr>
            <w:tcW w:w="4248" w:type="dxa"/>
          </w:tcPr>
          <w:p w14:paraId="2ED287A5" w14:textId="77777777" w:rsidR="00175C4C" w:rsidRPr="004F2D98" w:rsidRDefault="00175C4C" w:rsidP="003D7D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fant’s sex (male)</w:t>
            </w:r>
          </w:p>
        </w:tc>
        <w:tc>
          <w:tcPr>
            <w:tcW w:w="2126" w:type="dxa"/>
          </w:tcPr>
          <w:p w14:paraId="5DAA8082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59 (52.3)</w:t>
            </w:r>
          </w:p>
        </w:tc>
        <w:tc>
          <w:tcPr>
            <w:tcW w:w="2268" w:type="dxa"/>
          </w:tcPr>
          <w:p w14:paraId="7110E493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,284 (55.4)</w:t>
            </w:r>
          </w:p>
        </w:tc>
        <w:tc>
          <w:tcPr>
            <w:tcW w:w="2552" w:type="dxa"/>
          </w:tcPr>
          <w:p w14:paraId="301DC414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,666 (52.0)</w:t>
            </w:r>
          </w:p>
        </w:tc>
        <w:tc>
          <w:tcPr>
            <w:tcW w:w="2126" w:type="dxa"/>
          </w:tcPr>
          <w:p w14:paraId="00F803AB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47 (51.4)</w:t>
            </w:r>
          </w:p>
        </w:tc>
        <w:tc>
          <w:tcPr>
            <w:tcW w:w="1984" w:type="dxa"/>
          </w:tcPr>
          <w:p w14:paraId="45B166C7" w14:textId="77777777" w:rsidR="00175C4C" w:rsidRPr="004F2D98" w:rsidRDefault="00175C4C" w:rsidP="003D7D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D9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37 (51.0)</w:t>
            </w:r>
          </w:p>
        </w:tc>
      </w:tr>
    </w:tbl>
    <w:bookmarkEnd w:id="1"/>
    <w:p w14:paraId="312649AE" w14:textId="510E4779" w:rsidR="00C4287A" w:rsidRPr="004F2D98" w:rsidRDefault="00C4287A" w:rsidP="00C4287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2D98">
        <w:rPr>
          <w:rFonts w:ascii="Times New Roman" w:hAnsi="Times New Roman" w:cs="Times New Roman"/>
          <w:bCs/>
          <w:sz w:val="24"/>
          <w:szCs w:val="24"/>
        </w:rPr>
        <w:t xml:space="preserve">This table was created for comparison with the general population, based on Table 1 in </w:t>
      </w:r>
      <w:proofErr w:type="spellStart"/>
      <w:r w:rsidRPr="004F2D98">
        <w:rPr>
          <w:rFonts w:ascii="Times New Roman" w:hAnsi="Times New Roman" w:cs="Times New Roman"/>
          <w:bCs/>
          <w:sz w:val="24"/>
          <w:szCs w:val="24"/>
        </w:rPr>
        <w:t>Morisaki</w:t>
      </w:r>
      <w:proofErr w:type="spellEnd"/>
      <w:r w:rsidRPr="004F2D98">
        <w:rPr>
          <w:rFonts w:ascii="Times New Roman" w:hAnsi="Times New Roman" w:cs="Times New Roman"/>
          <w:bCs/>
          <w:sz w:val="24"/>
          <w:szCs w:val="24"/>
        </w:rPr>
        <w:t xml:space="preserve"> N, et al., Journal of Epidemiology, 2023</w:t>
      </w:r>
      <w:r w:rsidR="004A20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20CC" w:rsidRPr="004A20CC">
        <w:rPr>
          <w:rFonts w:ascii="Times New Roman" w:hAnsi="Times New Roman" w:cs="Times New Roman"/>
          <w:bCs/>
          <w:sz w:val="24"/>
          <w:szCs w:val="24"/>
        </w:rPr>
        <w:t>(reference 4</w:t>
      </w:r>
      <w:r w:rsidR="006F540A">
        <w:rPr>
          <w:rFonts w:ascii="Times New Roman" w:hAnsi="Times New Roman" w:cs="Times New Roman"/>
          <w:bCs/>
          <w:sz w:val="24"/>
          <w:szCs w:val="24"/>
        </w:rPr>
        <w:t>3</w:t>
      </w:r>
      <w:r w:rsidR="004A20CC" w:rsidRPr="004A20CC">
        <w:rPr>
          <w:rFonts w:ascii="Times New Roman" w:hAnsi="Times New Roman" w:cs="Times New Roman"/>
          <w:bCs/>
          <w:sz w:val="24"/>
          <w:szCs w:val="24"/>
        </w:rPr>
        <w:t xml:space="preserve"> in the main text)</w:t>
      </w:r>
      <w:r w:rsidRPr="004F2D98">
        <w:rPr>
          <w:rFonts w:ascii="Times New Roman" w:hAnsi="Times New Roman" w:cs="Times New Roman"/>
          <w:bCs/>
          <w:sz w:val="24"/>
          <w:szCs w:val="24"/>
        </w:rPr>
        <w:t>.</w:t>
      </w:r>
    </w:p>
    <w:p w14:paraId="24E55EA6" w14:textId="77777777" w:rsidR="00C4287A" w:rsidRPr="004F2D98" w:rsidRDefault="00C4287A" w:rsidP="00C4287A">
      <w:pPr>
        <w:pStyle w:val="ae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4F2D98">
        <w:rPr>
          <w:rFonts w:ascii="Times New Roman" w:hAnsi="Times New Roman" w:cs="Times New Roman"/>
          <w:bCs/>
          <w:sz w:val="24"/>
          <w:szCs w:val="24"/>
        </w:rPr>
        <w:t xml:space="preserve">TMM </w:t>
      </w:r>
      <w:proofErr w:type="spellStart"/>
      <w:r w:rsidRPr="004F2D98">
        <w:rPr>
          <w:rFonts w:ascii="Times New Roman" w:hAnsi="Times New Roman" w:cs="Times New Roman"/>
          <w:bCs/>
          <w:sz w:val="24"/>
          <w:szCs w:val="24"/>
        </w:rPr>
        <w:t>BirThree</w:t>
      </w:r>
      <w:proofErr w:type="spellEnd"/>
      <w:r w:rsidRPr="004F2D98">
        <w:rPr>
          <w:rFonts w:ascii="Times New Roman" w:hAnsi="Times New Roman" w:cs="Times New Roman"/>
          <w:bCs/>
          <w:sz w:val="24"/>
          <w:szCs w:val="24"/>
        </w:rPr>
        <w:t xml:space="preserve">: Tohoku Medical Megabank Project Birth and Three-Generation Cohort Study. </w:t>
      </w:r>
    </w:p>
    <w:p w14:paraId="0E6CC6E5" w14:textId="368CC17D" w:rsidR="00C4287A" w:rsidRPr="004F2D98" w:rsidRDefault="00C4287A" w:rsidP="00C4287A">
      <w:pPr>
        <w:pStyle w:val="ae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4F2D98">
        <w:rPr>
          <w:rFonts w:ascii="Times New Roman" w:hAnsi="Times New Roman" w:cs="Times New Roman"/>
          <w:bCs/>
          <w:sz w:val="24"/>
          <w:szCs w:val="24"/>
        </w:rPr>
        <w:t xml:space="preserve">HBC Study: Hamamatsu Birth Cohort for Mothers and Children Study. </w:t>
      </w:r>
    </w:p>
    <w:p w14:paraId="1B63E09F" w14:textId="49BFACC9" w:rsidR="00C4287A" w:rsidRPr="004F2D98" w:rsidRDefault="00C4287A" w:rsidP="00C4287A">
      <w:pPr>
        <w:pStyle w:val="ae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4F2D98">
        <w:rPr>
          <w:rFonts w:ascii="Times New Roman" w:hAnsi="Times New Roman" w:cs="Times New Roman"/>
          <w:bCs/>
          <w:sz w:val="24"/>
          <w:szCs w:val="24"/>
        </w:rPr>
        <w:lastRenderedPageBreak/>
        <w:t>BOSHI Cohort: Babies and their Parents’ Longitudinal Observation in Suzuki Memorial Hospital in Intrauterine Period Study.</w:t>
      </w:r>
    </w:p>
    <w:sectPr w:rsidR="00C4287A" w:rsidRPr="004F2D98" w:rsidSect="0066142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7700E" w14:textId="77777777" w:rsidR="004F41EF" w:rsidRDefault="004F41EF" w:rsidP="00544278">
      <w:r>
        <w:separator/>
      </w:r>
    </w:p>
  </w:endnote>
  <w:endnote w:type="continuationSeparator" w:id="0">
    <w:p w14:paraId="42B4D8A3" w14:textId="77777777" w:rsidR="004F41EF" w:rsidRDefault="004F41EF" w:rsidP="00544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246AF" w14:textId="77777777" w:rsidR="004F41EF" w:rsidRDefault="004F41EF" w:rsidP="00544278">
      <w:r>
        <w:separator/>
      </w:r>
    </w:p>
  </w:footnote>
  <w:footnote w:type="continuationSeparator" w:id="0">
    <w:p w14:paraId="2DBBD162" w14:textId="77777777" w:rsidR="004F41EF" w:rsidRDefault="004F41EF" w:rsidP="005442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15D3B"/>
    <w:multiLevelType w:val="hybridMultilevel"/>
    <w:tmpl w:val="9132D280"/>
    <w:lvl w:ilvl="0" w:tplc="C83678E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1sjQ1NjIysjAxNzRR0lEKTi0uzszPAykwqgUAqHxuKSwAAAA="/>
  </w:docVars>
  <w:rsids>
    <w:rsidRoot w:val="001E7105"/>
    <w:rsid w:val="000064A2"/>
    <w:rsid w:val="00051983"/>
    <w:rsid w:val="0006599A"/>
    <w:rsid w:val="00082EB3"/>
    <w:rsid w:val="00106CF9"/>
    <w:rsid w:val="00126033"/>
    <w:rsid w:val="0013106A"/>
    <w:rsid w:val="00150208"/>
    <w:rsid w:val="0015666B"/>
    <w:rsid w:val="001667ED"/>
    <w:rsid w:val="00173C94"/>
    <w:rsid w:val="00175C4C"/>
    <w:rsid w:val="001B75EE"/>
    <w:rsid w:val="001E7105"/>
    <w:rsid w:val="001F4606"/>
    <w:rsid w:val="002017F9"/>
    <w:rsid w:val="00210510"/>
    <w:rsid w:val="00216F53"/>
    <w:rsid w:val="002260C9"/>
    <w:rsid w:val="00236866"/>
    <w:rsid w:val="00237388"/>
    <w:rsid w:val="00241E7C"/>
    <w:rsid w:val="002571FC"/>
    <w:rsid w:val="00263ABA"/>
    <w:rsid w:val="00267145"/>
    <w:rsid w:val="002675CA"/>
    <w:rsid w:val="00276A83"/>
    <w:rsid w:val="002B0642"/>
    <w:rsid w:val="002C34FA"/>
    <w:rsid w:val="002C7F49"/>
    <w:rsid w:val="002D0674"/>
    <w:rsid w:val="002F1036"/>
    <w:rsid w:val="003038AA"/>
    <w:rsid w:val="00307FCA"/>
    <w:rsid w:val="00317412"/>
    <w:rsid w:val="003231A0"/>
    <w:rsid w:val="00355122"/>
    <w:rsid w:val="003609DA"/>
    <w:rsid w:val="0037716D"/>
    <w:rsid w:val="00386D60"/>
    <w:rsid w:val="003C199F"/>
    <w:rsid w:val="003E2E6C"/>
    <w:rsid w:val="003F0109"/>
    <w:rsid w:val="00415AF9"/>
    <w:rsid w:val="00435C7D"/>
    <w:rsid w:val="00445C26"/>
    <w:rsid w:val="00450B6A"/>
    <w:rsid w:val="00452ED6"/>
    <w:rsid w:val="004608DE"/>
    <w:rsid w:val="0046211A"/>
    <w:rsid w:val="004624DD"/>
    <w:rsid w:val="00471785"/>
    <w:rsid w:val="00474DF2"/>
    <w:rsid w:val="00481584"/>
    <w:rsid w:val="004A20CC"/>
    <w:rsid w:val="004F2D98"/>
    <w:rsid w:val="004F41EF"/>
    <w:rsid w:val="004F4812"/>
    <w:rsid w:val="005270BE"/>
    <w:rsid w:val="00534E7D"/>
    <w:rsid w:val="005424CE"/>
    <w:rsid w:val="00544278"/>
    <w:rsid w:val="005478F9"/>
    <w:rsid w:val="00560B46"/>
    <w:rsid w:val="00561084"/>
    <w:rsid w:val="005677CC"/>
    <w:rsid w:val="00576D11"/>
    <w:rsid w:val="00587DFA"/>
    <w:rsid w:val="005C5562"/>
    <w:rsid w:val="005D66CE"/>
    <w:rsid w:val="00616FD6"/>
    <w:rsid w:val="00635929"/>
    <w:rsid w:val="006471F1"/>
    <w:rsid w:val="006522C0"/>
    <w:rsid w:val="00661427"/>
    <w:rsid w:val="00684217"/>
    <w:rsid w:val="0069538E"/>
    <w:rsid w:val="00697DF6"/>
    <w:rsid w:val="006A0724"/>
    <w:rsid w:val="006B3E3B"/>
    <w:rsid w:val="006C4D6B"/>
    <w:rsid w:val="006F540A"/>
    <w:rsid w:val="007A342C"/>
    <w:rsid w:val="007D0BFF"/>
    <w:rsid w:val="007E09F7"/>
    <w:rsid w:val="007E4E8A"/>
    <w:rsid w:val="0081372D"/>
    <w:rsid w:val="00825145"/>
    <w:rsid w:val="008319ED"/>
    <w:rsid w:val="00852D59"/>
    <w:rsid w:val="0087566B"/>
    <w:rsid w:val="00892CFB"/>
    <w:rsid w:val="009935E4"/>
    <w:rsid w:val="009A4A3B"/>
    <w:rsid w:val="009B0004"/>
    <w:rsid w:val="009C5344"/>
    <w:rsid w:val="009F0812"/>
    <w:rsid w:val="009F293C"/>
    <w:rsid w:val="009F2DD7"/>
    <w:rsid w:val="00A1123B"/>
    <w:rsid w:val="00A3002C"/>
    <w:rsid w:val="00A453A4"/>
    <w:rsid w:val="00A60E70"/>
    <w:rsid w:val="00A67EBA"/>
    <w:rsid w:val="00A727E0"/>
    <w:rsid w:val="00A76FA1"/>
    <w:rsid w:val="00A91651"/>
    <w:rsid w:val="00AD1BC3"/>
    <w:rsid w:val="00AD3DEC"/>
    <w:rsid w:val="00B02ECE"/>
    <w:rsid w:val="00B22888"/>
    <w:rsid w:val="00B27318"/>
    <w:rsid w:val="00B55588"/>
    <w:rsid w:val="00B66FC9"/>
    <w:rsid w:val="00B67DB9"/>
    <w:rsid w:val="00B77171"/>
    <w:rsid w:val="00B87C1E"/>
    <w:rsid w:val="00BA3596"/>
    <w:rsid w:val="00BB73DF"/>
    <w:rsid w:val="00BD1831"/>
    <w:rsid w:val="00BD7EF6"/>
    <w:rsid w:val="00BE76C2"/>
    <w:rsid w:val="00C01C53"/>
    <w:rsid w:val="00C1776D"/>
    <w:rsid w:val="00C413C0"/>
    <w:rsid w:val="00C4287A"/>
    <w:rsid w:val="00C462BC"/>
    <w:rsid w:val="00C76B89"/>
    <w:rsid w:val="00C92B20"/>
    <w:rsid w:val="00CB393C"/>
    <w:rsid w:val="00CD0006"/>
    <w:rsid w:val="00CD0EAC"/>
    <w:rsid w:val="00CD3ACC"/>
    <w:rsid w:val="00CF263B"/>
    <w:rsid w:val="00D31F7F"/>
    <w:rsid w:val="00D44F85"/>
    <w:rsid w:val="00D5564F"/>
    <w:rsid w:val="00D918CF"/>
    <w:rsid w:val="00D9566D"/>
    <w:rsid w:val="00DC3294"/>
    <w:rsid w:val="00DF03AB"/>
    <w:rsid w:val="00DF2D4E"/>
    <w:rsid w:val="00E067CC"/>
    <w:rsid w:val="00E12261"/>
    <w:rsid w:val="00E35C30"/>
    <w:rsid w:val="00E52B8C"/>
    <w:rsid w:val="00E76427"/>
    <w:rsid w:val="00E861C2"/>
    <w:rsid w:val="00E93480"/>
    <w:rsid w:val="00EA0754"/>
    <w:rsid w:val="00EA38B8"/>
    <w:rsid w:val="00F05587"/>
    <w:rsid w:val="00F213F7"/>
    <w:rsid w:val="00F6583D"/>
    <w:rsid w:val="00FA201D"/>
    <w:rsid w:val="00FD4BAD"/>
    <w:rsid w:val="00FF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D16942"/>
  <w15:chartTrackingRefBased/>
  <w15:docId w15:val="{E0BFBB04-A75D-4E7A-A043-7D182C34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1E7105"/>
    <w:rPr>
      <w:sz w:val="18"/>
      <w:szCs w:val="18"/>
    </w:rPr>
  </w:style>
  <w:style w:type="paragraph" w:styleId="a4">
    <w:name w:val="annotation text"/>
    <w:basedOn w:val="a"/>
    <w:link w:val="a5"/>
    <w:unhideWhenUsed/>
    <w:rsid w:val="001E7105"/>
    <w:pPr>
      <w:jc w:val="left"/>
    </w:pPr>
  </w:style>
  <w:style w:type="character" w:customStyle="1" w:styleId="a5">
    <w:name w:val="コメント文字列 (文字)"/>
    <w:basedOn w:val="a0"/>
    <w:link w:val="a4"/>
    <w:rsid w:val="001E7105"/>
  </w:style>
  <w:style w:type="paragraph" w:styleId="a6">
    <w:name w:val="header"/>
    <w:basedOn w:val="a"/>
    <w:link w:val="a7"/>
    <w:uiPriority w:val="99"/>
    <w:unhideWhenUsed/>
    <w:rsid w:val="006614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1427"/>
  </w:style>
  <w:style w:type="paragraph" w:styleId="a8">
    <w:name w:val="footer"/>
    <w:basedOn w:val="a"/>
    <w:link w:val="a9"/>
    <w:uiPriority w:val="99"/>
    <w:unhideWhenUsed/>
    <w:rsid w:val="0066142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1427"/>
  </w:style>
  <w:style w:type="paragraph" w:styleId="aa">
    <w:name w:val="Revision"/>
    <w:hidden/>
    <w:uiPriority w:val="99"/>
    <w:semiHidden/>
    <w:rsid w:val="00AD1BC3"/>
  </w:style>
  <w:style w:type="table" w:styleId="ab">
    <w:name w:val="Table Grid"/>
    <w:basedOn w:val="a1"/>
    <w:uiPriority w:val="39"/>
    <w:rsid w:val="006B3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4"/>
    <w:next w:val="a4"/>
    <w:link w:val="ad"/>
    <w:uiPriority w:val="99"/>
    <w:semiHidden/>
    <w:unhideWhenUsed/>
    <w:rsid w:val="00A1123B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A1123B"/>
    <w:rPr>
      <w:b/>
      <w:bCs/>
    </w:rPr>
  </w:style>
  <w:style w:type="paragraph" w:styleId="ae">
    <w:name w:val="List Paragraph"/>
    <w:basedOn w:val="a"/>
    <w:uiPriority w:val="34"/>
    <w:qFormat/>
    <w:rsid w:val="00C4287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6</Words>
  <Characters>5852</Characters>
  <Application>Microsoft Office Word</Application>
  <DocSecurity>0</DocSecurity>
  <Lines>48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 .</dc:creator>
  <cp:lastModifiedBy>Miki .</cp:lastModifiedBy>
  <cp:revision>2</cp:revision>
  <dcterms:created xsi:type="dcterms:W3CDTF">2026-03-17T23:45:00Z</dcterms:created>
  <dcterms:modified xsi:type="dcterms:W3CDTF">2026-03-17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11621-36e3-4872-be72-c28ccd756a50</vt:lpwstr>
  </property>
</Properties>
</file>